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BDB4D" w14:textId="60F6FDC0" w:rsidR="000E4BE4" w:rsidRDefault="008F7155" w:rsidP="00F9405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0783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orting information</w:t>
      </w:r>
    </w:p>
    <w:p w14:paraId="63F3BA92" w14:textId="13DC64E6" w:rsidR="00F94054" w:rsidRPr="00560004" w:rsidRDefault="00F94054" w:rsidP="00F94054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  <w:r w:rsidRPr="0056000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Materials and methods</w:t>
      </w:r>
    </w:p>
    <w:p w14:paraId="18496981" w14:textId="77777777" w:rsidR="00F94054" w:rsidRPr="00560004" w:rsidRDefault="00F94054" w:rsidP="00F94054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  <w:r w:rsidRPr="0056000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Supporting information</w:t>
      </w:r>
      <w:r w:rsidRPr="00560004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56000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Figure S1-S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5</w:t>
      </w:r>
    </w:p>
    <w:p w14:paraId="7CB9657E" w14:textId="3540DF8E" w:rsidR="00F94054" w:rsidRDefault="00F94054" w:rsidP="00F94054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  <w:r w:rsidRPr="0056000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Supporting information</w:t>
      </w:r>
      <w:r w:rsidRPr="00560004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56000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Table S1-S</w:t>
      </w:r>
      <w:r w:rsidR="00D170D1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3</w:t>
      </w:r>
    </w:p>
    <w:p w14:paraId="6D5A3F68" w14:textId="77777777" w:rsidR="00F94054" w:rsidRPr="00F94054" w:rsidRDefault="00F94054" w:rsidP="00F94054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606C9D55" w14:textId="3779FF82" w:rsidR="00A15A67" w:rsidRPr="00B07837" w:rsidRDefault="008F7155" w:rsidP="0056000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0783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. Materials and methods</w:t>
      </w:r>
    </w:p>
    <w:p w14:paraId="333E06AC" w14:textId="4BC7B0C8" w:rsidR="003F3912" w:rsidRPr="00B07837" w:rsidRDefault="008F7155" w:rsidP="006330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7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="000A1588" w:rsidRPr="00B07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07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0181C" w:rsidRPr="000A7E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agents</w:t>
      </w:r>
      <w:r w:rsidR="0050181C" w:rsidRPr="000A7E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sample preparation</w:t>
      </w:r>
    </w:p>
    <w:p w14:paraId="4CA1FAD5" w14:textId="75978381" w:rsidR="00D04A78" w:rsidRPr="00B07837" w:rsidRDefault="008F7155" w:rsidP="00D04A78">
      <w:pPr>
        <w:spacing w:line="36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Blood samples were collected from subjects using anticoagulant tubes containing EDTA-k2, </w:t>
      </w:r>
      <w:r w:rsidRPr="00B07837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ntrifuge</w:t>
      </w:r>
      <w:r w:rsidR="002C6884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t 1500</w:t>
      </w:r>
      <w:r w:rsidR="002C6884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×</w:t>
      </w:r>
      <w:r w:rsidRPr="008532A2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g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t 4 </w:t>
      </w:r>
      <w:r w:rsidR="008532A2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°C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for 10 min, and</w:t>
      </w:r>
      <w:bookmarkStart w:id="0" w:name="_Hlk126086863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the plasma was collected and stored at -80 </w:t>
      </w:r>
      <w:r w:rsidR="008532A2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°C</w:t>
      </w:r>
      <w:bookmarkEnd w:id="0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5089C12F" w14:textId="50B72A17" w:rsidR="00A15A67" w:rsidRPr="00B07837" w:rsidRDefault="008F7155" w:rsidP="00751400">
      <w:pPr>
        <w:spacing w:line="36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or targeted metabolomics, 20 μL</w:t>
      </w:r>
      <w:r w:rsidR="000528AE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lasma samples were mixed with 5</w:t>
      </w:r>
      <w:r w:rsidR="000528AE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μL</w:t>
      </w:r>
      <w:r w:rsidR="00A149B4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1" w:name="OLE_LINK12"/>
      <w:r w:rsidR="00A149B4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ternal standard</w:t>
      </w:r>
      <w:bookmarkEnd w:id="1"/>
      <w:r w:rsidR="000528AE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149B4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(</w:t>
      </w:r>
      <w:bookmarkStart w:id="2" w:name="OLE_LINK13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S</w:t>
      </w:r>
      <w:r w:rsidR="00A04D8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(metabolomics)</w:t>
      </w:r>
      <w:bookmarkEnd w:id="2"/>
      <w:r w:rsidR="00A149B4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)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nd 100</w:t>
      </w:r>
      <w:r w:rsidR="000528AE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μL methanol. </w:t>
      </w:r>
      <w:r w:rsidR="005F0590" w:rsidRPr="005F059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High-performance liquid chromatography </w:t>
      </w:r>
      <w:r w:rsidR="005C606D" w:rsidRPr="00B07837">
        <w:rPr>
          <w:rFonts w:ascii="Times New Roman" w:hAnsi="Times New Roman" w:cs="Times New Roman"/>
          <w:sz w:val="24"/>
          <w:szCs w:val="24"/>
        </w:rPr>
        <w:t>grade methanol, isopropanol</w:t>
      </w:r>
      <w:r w:rsidRPr="00B07837">
        <w:rPr>
          <w:rFonts w:ascii="Times New Roman" w:eastAsia="DengXian" w:hAnsi="Times New Roman" w:cs="Times New Roman"/>
          <w:sz w:val="24"/>
          <w:szCs w:val="24"/>
        </w:rPr>
        <w:t xml:space="preserve">, and acetonitrile were </w:t>
      </w:r>
      <w:r w:rsidR="005C606D" w:rsidRPr="00B07837">
        <w:rPr>
          <w:rFonts w:ascii="Times New Roman" w:hAnsi="Times New Roman" w:cs="Times New Roman"/>
          <w:sz w:val="24"/>
          <w:szCs w:val="24"/>
        </w:rPr>
        <w:t xml:space="preserve">obtained from Merck KGaA (Darmstadt, Germany). </w:t>
      </w:r>
      <w:bookmarkStart w:id="3" w:name="_Hlk126681564"/>
      <w:r w:rsidR="00AF1CB5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n</w:t>
      </w:r>
      <w:r w:rsidR="000528AE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the mixture was shaken for 5 min, followed by twice 10</w:t>
      </w:r>
      <w:r w:rsidR="00AF1CB5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min centrifugation at </w:t>
      </w:r>
      <w:r w:rsidR="00E95449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18700</w:t>
      </w:r>
      <w:r w:rsidR="00AF1CB5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×</w:t>
      </w:r>
      <w:r w:rsidR="00E95449" w:rsidRPr="008532A2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g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t 4 </w:t>
      </w:r>
      <w:r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℃</w:t>
      </w:r>
      <w:bookmarkEnd w:id="3"/>
      <w:r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Subsequently, 70 μL of the supernatant </w:t>
      </w:r>
      <w:r w:rsidR="00873496"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were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jected into an ultra</w:t>
      </w:r>
      <w:r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performance liquid chromatography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-tandem mass spectrometry (UPLC-MS/MS) system. </w:t>
      </w:r>
      <w:r w:rsidR="00A04D8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S (metabolomics)</w:t>
      </w:r>
      <w:r w:rsidR="009754E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includ</w:t>
      </w:r>
      <w:r w:rsidR="00512308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g</w:t>
      </w:r>
      <w:r w:rsidRPr="00B07837">
        <w:rPr>
          <w:rFonts w:ascii="Times New Roman" w:eastAsia="SimSun" w:hAnsi="Times New Roman" w:cs="Times New Roman"/>
          <w:color w:val="FF0000"/>
          <w:kern w:val="0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glycochenodeoxycholic acid-d7, cholic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cid-d4, chenodeoxycholic acid-d4, trimethylamine-d9 N-oxide, indole-3-lactic</w:t>
      </w:r>
      <w:r w:rsidR="009754E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id-d5, kynurenic acid-d5, L-tryptophan-d5, succinic</w:t>
      </w:r>
      <w:r w:rsidR="00296652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cid-1,4-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13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2,</w:t>
      </w:r>
      <w:r w:rsidRPr="00B07837">
        <w:rPr>
          <w:rFonts w:ascii="Times New Roman" w:eastAsia="SimSun" w:hAnsi="Times New Roman" w:cs="Times New Roman"/>
          <w:color w:val="FF0000"/>
          <w:kern w:val="0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-valine-d8,</w:t>
      </w:r>
      <w:r w:rsidRPr="00B07837">
        <w:rPr>
          <w:rFonts w:ascii="Times New Roman" w:eastAsia="SimSun" w:hAnsi="Times New Roman" w:cs="Times New Roman"/>
          <w:color w:val="FF0000"/>
          <w:kern w:val="0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3-hydroxyanthranilic acid-d3, taurocholic acid-d5, taurochenodeoxycholic acid-d5,</w:t>
      </w:r>
      <w:r w:rsidRPr="00B07837">
        <w:rPr>
          <w:rFonts w:ascii="Times New Roman" w:eastAsia="SimSun" w:hAnsi="Times New Roman" w:cs="Times New Roman"/>
          <w:color w:val="FF0000"/>
          <w:kern w:val="0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-methionine-d3</w:t>
      </w:r>
      <w:r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and L-leucine-d3</w:t>
      </w:r>
      <w:r w:rsidR="00512308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12308" w:rsidRPr="00B07837">
        <w:rPr>
          <w:rFonts w:ascii="Times New Roman" w:hAnsi="Times New Roman" w:cs="Times New Roman"/>
          <w:sz w:val="24"/>
          <w:szCs w:val="24"/>
        </w:rPr>
        <w:t>were supplied by Toronto Research Chemicals (Ontario, Canada)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4FC4F5C6" w14:textId="509CE15A" w:rsidR="00A15A67" w:rsidRPr="00B07837" w:rsidRDefault="008F7155" w:rsidP="00A04D8F">
      <w:pPr>
        <w:spacing w:line="36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4" w:name="_Hlk126089618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or targeted lipidomics, 10</w:t>
      </w:r>
      <w:r w:rsidR="009754E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μL</w:t>
      </w:r>
      <w:bookmarkStart w:id="5" w:name="OLE_LINK11"/>
      <w:r w:rsidR="00751400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End w:id="5"/>
      <w:r w:rsidR="00A04D8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ternal standard</w:t>
      </w:r>
      <w:r w:rsidR="009E1CC3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04D8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(</w:t>
      </w:r>
      <w:bookmarkStart w:id="6" w:name="OLE_LINK15"/>
      <w:r w:rsidR="00A04D8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S (lipidomics)</w:t>
      </w:r>
      <w:bookmarkEnd w:id="6"/>
      <w:r w:rsidR="00A04D8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)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nd 150</w:t>
      </w:r>
      <w:r w:rsidR="009754E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μL methanol were added to 20</w:t>
      </w:r>
      <w:r w:rsidR="009754E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μL plasma samples, and the mixture was shaken for 5 min. </w:t>
      </w:r>
      <w:bookmarkStart w:id="7" w:name="_Hlk126681649"/>
      <w:bookmarkEnd w:id="4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fter adding 0.5 mL of </w:t>
      </w:r>
      <w:r w:rsidR="005C606D" w:rsidRPr="00B07837">
        <w:rPr>
          <w:rFonts w:ascii="Times New Roman" w:hAnsi="Times New Roman" w:cs="Times New Roman"/>
          <w:sz w:val="24"/>
          <w:szCs w:val="24"/>
        </w:rPr>
        <w:t>tert-butyl methy</w:t>
      </w:r>
      <w:r w:rsidRPr="00B07837">
        <w:rPr>
          <w:rFonts w:ascii="Times New Roman" w:eastAsia="DengXian" w:hAnsi="Times New Roman" w:cs="Times New Roman"/>
          <w:sz w:val="24"/>
          <w:szCs w:val="24"/>
        </w:rPr>
        <w:t>l ether (MTBE)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the mixture was shaken for 15 min and equilibrated at 4</w:t>
      </w:r>
      <w:r w:rsidR="00BC0D5B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8" w:name="OLE_LINK2"/>
      <w:r w:rsidR="008532A2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°C</w:t>
      </w:r>
      <w:bookmarkEnd w:id="8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for 10 min, followed by 10 min of centrifugation at </w:t>
      </w:r>
      <w:r w:rsidR="00E95449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18700</w:t>
      </w:r>
      <w:r w:rsidR="00BC0D5B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×</w:t>
      </w:r>
      <w:r w:rsidR="00E95449" w:rsidRPr="008532A2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g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t 4 ℃.</w:t>
      </w:r>
      <w:bookmarkEnd w:id="7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C606D" w:rsidRPr="00B07837">
        <w:rPr>
          <w:rFonts w:ascii="Times New Roman" w:hAnsi="Times New Roman" w:cs="Times New Roman"/>
          <w:sz w:val="24"/>
          <w:szCs w:val="24"/>
        </w:rPr>
        <w:t>MTBE was obtained from Sigma-Aldrich (St. Louis, MO</w:t>
      </w:r>
      <w:r w:rsidRPr="00B07837">
        <w:rPr>
          <w:rFonts w:ascii="Times New Roman" w:eastAsia="DengXian" w:hAnsi="Times New Roman" w:cs="Times New Roman"/>
          <w:sz w:val="24"/>
          <w:szCs w:val="24"/>
        </w:rPr>
        <w:t xml:space="preserve">, USA). </w:t>
      </w:r>
      <w:bookmarkStart w:id="9" w:name="_Hlk126681719"/>
      <w:r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supernatant (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400 μL) was placed in a vacuum concentrator</w:t>
      </w:r>
      <w:r w:rsidR="00161315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bookmarkStart w:id="10" w:name="_Hlk126089863"/>
      <w:r w:rsidR="00161315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rmo</w:t>
      </w:r>
      <w:r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isher, SPD2010-230</w:t>
      </w:r>
      <w:bookmarkEnd w:id="10"/>
      <w:r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nd evaporated to dryness without heating for approximately 40 min.</w:t>
      </w:r>
      <w:bookmarkStart w:id="11" w:name="_Hlk126090050"/>
      <w:bookmarkEnd w:id="9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C0D5B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 total of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lastRenderedPageBreak/>
        <w:t>100 μL of acetonitrile/isopropanol/wa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er (ratio:</w:t>
      </w:r>
      <w:r w:rsidR="00BC0D5B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65:30:5) containing 5</w:t>
      </w:r>
      <w:r w:rsidR="00BC0D5B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mM ammonium acetate </w:t>
      </w:r>
      <w:r w:rsidR="00BC0D5B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were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dded to the dried samples, and </w:t>
      </w:r>
      <w:r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mix</w:t>
      </w:r>
      <w:r w:rsidR="002F4199" w:rsidRPr="00B07837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ture</w:t>
      </w:r>
      <w:r w:rsidR="002F4199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was shaken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or 10 min.</w:t>
      </w:r>
      <w:bookmarkEnd w:id="11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07837">
        <w:rPr>
          <w:rFonts w:ascii="Times New Roman" w:eastAsia="DengXian" w:hAnsi="Times New Roman" w:cs="Times New Roman"/>
          <w:sz w:val="24"/>
          <w:szCs w:val="24"/>
        </w:rPr>
        <w:t xml:space="preserve">A </w:t>
      </w:r>
      <w:r w:rsidR="005C606D" w:rsidRPr="00B07837">
        <w:rPr>
          <w:rFonts w:ascii="Times New Roman" w:hAnsi="Times New Roman" w:cs="Times New Roman"/>
          <w:sz w:val="24"/>
          <w:szCs w:val="24"/>
        </w:rPr>
        <w:t>Milli-Q system (Merck Millipore, Darmstadt, Germany) was used for ultrapure water purification.</w:t>
      </w:r>
      <w:bookmarkStart w:id="12" w:name="_Hlk126681866"/>
      <w:r w:rsidR="005C606D" w:rsidRPr="00B07837">
        <w:rPr>
          <w:rFonts w:ascii="Times New Roman" w:hAnsi="Times New Roman" w:cs="Times New Roman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fter twice centrifugation at </w:t>
      </w:r>
      <w:r w:rsidR="00E95449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18700</w:t>
      </w:r>
      <w:r w:rsidR="00527E0A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×</w:t>
      </w:r>
      <w:r w:rsidR="00E95449" w:rsidRPr="008532A2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g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t 4 ℃</w:t>
      </w:r>
      <w:r w:rsidR="00E95449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for 10</w:t>
      </w:r>
      <w:r w:rsidR="00527E0A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95449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in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the supernatant was injected into the UPLC</w:t>
      </w:r>
      <w:r w:rsidR="00527E0A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S/MS for lipidomic analysis.</w:t>
      </w:r>
      <w:bookmarkEnd w:id="12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04D8F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S (lipidomics)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ncluding C15 </w:t>
      </w:r>
      <w:r w:rsidR="00527E0A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eramide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d7, lysophosphatidylcholine 19:0 (LPC 19:0),</w:t>
      </w:r>
      <w:r w:rsidRPr="00B07837">
        <w:rPr>
          <w:rFonts w:ascii="Times New Roman" w:eastAsia="SimSun" w:hAnsi="Times New Roman" w:cs="Times New Roman"/>
          <w:color w:val="FF0000"/>
          <w:kern w:val="0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nd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almitic acid (d31</w:t>
      </w:r>
      <w:r w:rsidRPr="00B07837">
        <w:rPr>
          <w:rFonts w:ascii="Times New Roman" w:eastAsia="DengXian" w:hAnsi="Times New Roman" w:cs="Times New Roman"/>
          <w:color w:val="000000"/>
          <w:sz w:val="24"/>
          <w:szCs w:val="24"/>
        </w:rPr>
        <w:t>)</w:t>
      </w:r>
      <w:r w:rsidR="009A1C77" w:rsidRPr="00B078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1C77" w:rsidRPr="00B07837">
        <w:rPr>
          <w:rFonts w:ascii="Times New Roman" w:hAnsi="Times New Roman" w:cs="Times New Roman"/>
          <w:sz w:val="24"/>
          <w:szCs w:val="24"/>
        </w:rPr>
        <w:t>were obtained from Avanti Polar Lipids (Alabaster, AL)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31453CE3" w14:textId="797B9DEB" w:rsidR="00A15A67" w:rsidRPr="00B07837" w:rsidRDefault="008F7155" w:rsidP="00560004">
      <w:pPr>
        <w:widowControl/>
        <w:spacing w:line="36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13" w:name="OLE_LINK19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Quality control (QC)</w:t>
      </w:r>
      <w:bookmarkEnd w:id="13"/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samples for plasma were prepared by taking a small volume of each experimental sample to obtain a pooled matrix sample.</w:t>
      </w:r>
    </w:p>
    <w:p w14:paraId="03C49A1E" w14:textId="7297683E" w:rsidR="0019207C" w:rsidRPr="00B07837" w:rsidRDefault="0019207C" w:rsidP="00560004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</w:p>
    <w:p w14:paraId="3586F761" w14:textId="0653E8AE" w:rsidR="00056991" w:rsidRPr="00B07837" w:rsidRDefault="008F7155" w:rsidP="00560004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B07837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Figure legends of supporting information</w:t>
      </w:r>
    </w:p>
    <w:p w14:paraId="61B75DB0" w14:textId="32C436FD" w:rsidR="00AB3179" w:rsidRPr="00B07837" w:rsidRDefault="008F7155" w:rsidP="00560004">
      <w:pPr>
        <w:widowControl/>
        <w:spacing w:line="360" w:lineRule="auto"/>
        <w:ind w:firstLineChars="200" w:firstLine="480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Fig</w:t>
      </w:r>
      <w:r w:rsidR="009A3E76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ure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. Enrollment flowchart of </w:t>
      </w:r>
      <w:r w:rsidR="002B14F5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he 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participants </w:t>
      </w:r>
      <w:r w:rsidR="002B14F5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employed 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for screening the differential metabolite</w:t>
      </w:r>
      <w:r w:rsidR="002B14F5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and biomarkers.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14" w:name="_Hlk119405117"/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PTC</w:t>
      </w:r>
      <w:r w:rsidR="002B14F5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apillary thyroid carcinoma</w:t>
      </w:r>
      <w:r w:rsidR="002B14F5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HC</w:t>
      </w:r>
      <w:r w:rsidR="002B14F5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healthy controls.</w:t>
      </w:r>
      <w:bookmarkEnd w:id="14"/>
    </w:p>
    <w:p w14:paraId="6E7A37B0" w14:textId="23BA9551" w:rsidR="00AB3179" w:rsidRPr="00B07837" w:rsidRDefault="008F7155" w:rsidP="00560004">
      <w:pPr>
        <w:widowControl/>
        <w:spacing w:line="360" w:lineRule="auto"/>
        <w:ind w:firstLineChars="200" w:firstLine="480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Fig</w:t>
      </w:r>
      <w:r w:rsidR="009A3E76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ure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2. </w:t>
      </w:r>
      <w:bookmarkStart w:id="15" w:name="_Hlk119405063"/>
      <w:bookmarkStart w:id="16" w:name="_Hlk124089067"/>
      <w:bookmarkStart w:id="17" w:name="_Hlk119405143"/>
      <w:bookmarkStart w:id="18" w:name="_Hlk116400064"/>
      <w:r w:rsidR="00AE6598" w:rsidRPr="00AE6598">
        <w:rPr>
          <w:rFonts w:ascii="Times New Roman" w:hAnsi="Times New Roman" w:cs="Times New Roman"/>
          <w:b/>
          <w:sz w:val="24"/>
          <w:szCs w:val="24"/>
        </w:rPr>
        <w:t>Plasma metabolome change</w:t>
      </w:r>
      <w:r w:rsidR="0073470C">
        <w:rPr>
          <w:rFonts w:ascii="Times New Roman" w:hAnsi="Times New Roman" w:cs="Times New Roman"/>
          <w:b/>
          <w:sz w:val="24"/>
          <w:szCs w:val="24"/>
        </w:rPr>
        <w:t>d</w:t>
      </w:r>
      <w:r w:rsidR="00AE6598" w:rsidRPr="00AE6598">
        <w:rPr>
          <w:rFonts w:ascii="Times New Roman" w:hAnsi="Times New Roman" w:cs="Times New Roman"/>
          <w:b/>
          <w:sz w:val="24"/>
          <w:szCs w:val="24"/>
        </w:rPr>
        <w:t xml:space="preserve"> in patients with PTC in the discovery cohort</w:t>
      </w:r>
      <w:r w:rsidR="00AE6598">
        <w:rPr>
          <w:rFonts w:ascii="Times New Roman" w:hAnsi="Times New Roman" w:cs="Times New Roman"/>
          <w:b/>
          <w:sz w:val="24"/>
          <w:szCs w:val="24"/>
        </w:rPr>
        <w:t>.</w:t>
      </w:r>
      <w:r w:rsidR="00AE6598" w:rsidRPr="00AE6598" w:rsidDel="004958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rincipal component analysis</w:t>
      </w:r>
      <w:bookmarkEnd w:id="15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(PCA)</w:t>
      </w:r>
      <w:bookmarkEnd w:id="16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bookmarkStart w:id="19" w:name="_Hlk119405075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orthogonal 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artial least squares discriminant analysis</w:t>
      </w:r>
      <w:bookmarkEnd w:id="19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(OPLS-DA)</w:t>
      </w:r>
      <w:bookmarkEnd w:id="17"/>
      <w:r w:rsidR="00813591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and permutation test of plasma metabolites in </w:t>
      </w:r>
      <w:r w:rsidR="002B14F5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patients with 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TC and HC</w:t>
      </w:r>
      <w:r w:rsidR="00733D34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in the </w:t>
      </w:r>
      <w:r w:rsidR="00733D34" w:rsidRPr="00B07837">
        <w:rPr>
          <w:rFonts w:ascii="Times New Roman" w:hAnsi="Times New Roman" w:cs="Times New Roman"/>
          <w:color w:val="000000" w:themeColor="text1"/>
          <w:sz w:val="24"/>
          <w:szCs w:val="24"/>
        </w:rPr>
        <w:t>discovery</w:t>
      </w:r>
      <w:r w:rsidR="00733D34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cohort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. PCA score plot (A), OPLS-DA score plot (B), </w:t>
      </w:r>
      <w:r w:rsidR="00813591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permutation test (C) on the C18 column. PCA score plot (D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), OPLS-DA score (E), and permutation test (F) on the </w:t>
      </w:r>
      <w:bookmarkStart w:id="20" w:name="OLE_LINK1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hydrophilic interaction liquid chromatography</w:t>
      </w:r>
      <w:bookmarkEnd w:id="20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(HILIC) column.</w:t>
      </w:r>
      <w:bookmarkEnd w:id="18"/>
      <w:r w:rsidR="00455640" w:rsidRPr="00B07837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QC</w:t>
      </w:r>
      <w:r w:rsidR="002B14F5" w:rsidRPr="00B07837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,</w:t>
      </w:r>
      <w:r w:rsidR="002B14F5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55640"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quality control.</w:t>
      </w:r>
    </w:p>
    <w:p w14:paraId="5F23A6C8" w14:textId="59C30B49" w:rsidR="00433503" w:rsidRPr="00B07837" w:rsidRDefault="008F7155" w:rsidP="00560004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07837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ig</w:t>
      </w:r>
      <w:r w:rsidR="009A3E76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ure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</w:t>
      </w:r>
      <w:r w:rsidR="00AB3179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3.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66120" w:rsidRPr="00B07837">
        <w:rPr>
          <w:rFonts w:ascii="Times New Roman" w:hAnsi="Times New Roman" w:cs="Times New Roman"/>
          <w:b/>
          <w:sz w:val="24"/>
          <w:szCs w:val="24"/>
        </w:rPr>
        <w:t xml:space="preserve">The plasma </w:t>
      </w:r>
      <w:r w:rsidR="00466120" w:rsidRPr="00B07837">
        <w:rPr>
          <w:rFonts w:ascii="Times New Roman" w:hAnsi="Times New Roman" w:cs="Times New Roman"/>
          <w:b/>
          <w:bCs/>
          <w:kern w:val="0"/>
          <w:sz w:val="24"/>
          <w:szCs w:val="24"/>
        </w:rPr>
        <w:t>metabolite profiles</w:t>
      </w:r>
      <w:r w:rsidR="002B14F5" w:rsidRPr="00B0783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patients with PTC</w:t>
      </w:r>
      <w:r w:rsidR="00466120" w:rsidRPr="00B07837">
        <w:rPr>
          <w:rFonts w:ascii="Times New Roman" w:hAnsi="Times New Roman" w:cs="Times New Roman"/>
          <w:b/>
          <w:sz w:val="24"/>
          <w:szCs w:val="24"/>
        </w:rPr>
        <w:t xml:space="preserve"> markedly changed </w:t>
      </w:r>
      <w:r w:rsidR="00466120" w:rsidRPr="00B07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in the validation </w:t>
      </w:r>
      <w:r w:rsidR="009D131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ohort</w:t>
      </w:r>
      <w:r w:rsidR="00466120" w:rsidRPr="00B07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CA, OPLS-DA</w:t>
      </w:r>
      <w:r w:rsidR="002B14F5"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permutation test of plasma metabolites in </w:t>
      </w:r>
      <w:r w:rsidR="00813591"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atients with 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TC and HC in the validation cohort. PCA score plot (A), OPLS-DA score plot (B),</w:t>
      </w:r>
      <w:r w:rsidR="00813591"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ermutation test (C) on the C18 column. PCA score plot (D), OPLS-DA score (E), and permutation test (F) on the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LIC column.</w:t>
      </w:r>
    </w:p>
    <w:p w14:paraId="0B0AB2B0" w14:textId="0DC0D1D4" w:rsidR="00610EB3" w:rsidRPr="00B07837" w:rsidRDefault="008F7155" w:rsidP="00560004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07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</w:t>
      </w:r>
      <w:r w:rsidR="009A3E76" w:rsidRPr="00B07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ure</w:t>
      </w:r>
      <w:r w:rsidRPr="00B07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S4.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105AB" w:rsidRPr="00B07837">
        <w:rPr>
          <w:rFonts w:ascii="Times New Roman" w:hAnsi="Times New Roman" w:cs="Times New Roman"/>
          <w:b/>
          <w:bCs/>
          <w:kern w:val="0"/>
          <w:sz w:val="24"/>
          <w:szCs w:val="24"/>
        </w:rPr>
        <w:t>Perturbation of PTC plasma lipids</w:t>
      </w:r>
      <w:r w:rsidR="005105AB" w:rsidRPr="00B078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05AB" w:rsidRPr="00B0783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n the discovery </w:t>
      </w:r>
      <w:r w:rsidR="009D1314">
        <w:rPr>
          <w:rFonts w:ascii="Times New Roman" w:hAnsi="Times New Roman" w:cs="Times New Roman"/>
          <w:b/>
          <w:bCs/>
          <w:kern w:val="0"/>
          <w:sz w:val="24"/>
          <w:szCs w:val="24"/>
        </w:rPr>
        <w:t>cohort</w:t>
      </w:r>
      <w:r w:rsidR="005105AB" w:rsidRPr="00B07837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5105AB" w:rsidRPr="00B078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CA (A), OPLS-DA (B)</w:t>
      </w:r>
      <w:r w:rsidR="00813591"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permutation test (C) of plasma lipids in</w:t>
      </w:r>
      <w:r w:rsidR="00813591"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 with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TC and HC on the C8 column. </w:t>
      </w:r>
      <w:r w:rsidR="006C57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813591"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uster heat map analysis of differential lipids (</w:t>
      </w:r>
      <w:r w:rsidR="006C57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</w:t>
      </w:r>
    </w:p>
    <w:p w14:paraId="75C22836" w14:textId="47CB70F6" w:rsidR="00642F1B" w:rsidRPr="00B07837" w:rsidRDefault="008F7155" w:rsidP="00560004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07837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lastRenderedPageBreak/>
        <w:t>F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ig</w:t>
      </w:r>
      <w:r w:rsidR="009A3E76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ure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</w:t>
      </w:r>
      <w:r w:rsidR="00610EB3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5</w:t>
      </w:r>
      <w:r w:rsidR="00AB3179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5105AB" w:rsidRPr="00B0783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105AB" w:rsidRPr="00B0783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TC </w:t>
      </w:r>
      <w:r w:rsidR="005105AB" w:rsidRPr="00B07837">
        <w:rPr>
          <w:rFonts w:ascii="Times New Roman" w:hAnsi="Times New Roman" w:cs="Times New Roman"/>
          <w:b/>
          <w:sz w:val="24"/>
          <w:szCs w:val="24"/>
        </w:rPr>
        <w:t>plasma lipid</w:t>
      </w:r>
      <w:r w:rsidR="005105AB" w:rsidRPr="00B0783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rofiles were significantly altered in the validation </w:t>
      </w:r>
      <w:r w:rsidR="009D1314">
        <w:rPr>
          <w:rFonts w:ascii="Times New Roman" w:hAnsi="Times New Roman" w:cs="Times New Roman"/>
          <w:b/>
          <w:bCs/>
          <w:kern w:val="0"/>
          <w:sz w:val="24"/>
          <w:szCs w:val="24"/>
        </w:rPr>
        <w:t>cohort</w:t>
      </w:r>
      <w:r w:rsidR="005105AB" w:rsidRPr="00B07837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bookmarkStart w:id="21" w:name="_Hlk126229740"/>
      <w:r w:rsidR="005105AB" w:rsidRPr="00B0783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CA, OPLS-DA</w:t>
      </w:r>
      <w:r w:rsidR="00813591"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permutation test of plasma </w:t>
      </w:r>
      <w:r w:rsidR="00BA2DA1" w:rsidRPr="00B0783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lipids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</w:t>
      </w:r>
      <w:r w:rsidR="00813591"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atients with 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TC and HC in the validation cohort.</w:t>
      </w:r>
      <w:bookmarkEnd w:id="21"/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CA score plot (A), OPLS-DA score plot (B),</w:t>
      </w:r>
      <w:r w:rsidR="00813591"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ermutation test (C) on the C8 column.</w:t>
      </w:r>
    </w:p>
    <w:p w14:paraId="51430828" w14:textId="5677BBBE" w:rsidR="005B1B51" w:rsidRDefault="008F7155" w:rsidP="008532A2">
      <w:pPr>
        <w:widowControl/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22" w:name="OLE_LINK40"/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  <w:r w:rsidR="008D7B93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 S</w:t>
      </w:r>
      <w:r w:rsidR="00C709B9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="008D7B93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8D7B93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D7B93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Differential metabolites of </w:t>
      </w:r>
      <w:r w:rsidR="00813591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patients with </w:t>
      </w:r>
      <w:r w:rsidR="008D7B93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PTC </w:t>
      </w:r>
      <w:r w:rsidR="00493ECD" w:rsidRPr="00493ECD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versus</w:t>
      </w:r>
      <w:r w:rsidR="008D7B93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HC.</w:t>
      </w:r>
      <w:r w:rsidR="00E455C2" w:rsidRPr="00B07837">
        <w:t xml:space="preserve"> </w:t>
      </w:r>
      <w:bookmarkEnd w:id="22"/>
    </w:p>
    <w:tbl>
      <w:tblPr>
        <w:tblW w:w="9516" w:type="dxa"/>
        <w:tblLook w:val="04A0" w:firstRow="1" w:lastRow="0" w:firstColumn="1" w:lastColumn="0" w:noHBand="0" w:noVBand="1"/>
      </w:tblPr>
      <w:tblGrid>
        <w:gridCol w:w="1316"/>
        <w:gridCol w:w="3540"/>
        <w:gridCol w:w="1600"/>
        <w:gridCol w:w="1020"/>
        <w:gridCol w:w="1020"/>
        <w:gridCol w:w="1020"/>
      </w:tblGrid>
      <w:tr w:rsidR="003C092B" w:rsidRPr="00560004" w14:paraId="436128D4" w14:textId="77777777" w:rsidTr="0054376B">
        <w:trPr>
          <w:trHeight w:val="278"/>
        </w:trPr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52DE4" w14:textId="108DF3E3" w:rsidR="003C092B" w:rsidRPr="0054376B" w:rsidRDefault="0054376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37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ndex</w:t>
            </w:r>
          </w:p>
        </w:tc>
        <w:tc>
          <w:tcPr>
            <w:tcW w:w="3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E63A9" w14:textId="77777777" w:rsidR="003C092B" w:rsidRPr="00560004" w:rsidRDefault="003C092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3" w:name="RANGE!B1"/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tabolites</w:t>
            </w:r>
            <w:bookmarkEnd w:id="23"/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D23072" w14:textId="77777777" w:rsidR="003C092B" w:rsidRPr="00560004" w:rsidRDefault="003C092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996E63" w14:textId="77777777" w:rsidR="003C092B" w:rsidRPr="00560004" w:rsidRDefault="003C092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2CB82A" w14:textId="77777777" w:rsidR="003C092B" w:rsidRPr="00560004" w:rsidRDefault="003C092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C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A1E1D3" w14:textId="77777777" w:rsidR="003C092B" w:rsidRPr="00560004" w:rsidRDefault="003C092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IP</w:t>
            </w:r>
          </w:p>
        </w:tc>
      </w:tr>
      <w:tr w:rsidR="0054376B" w:rsidRPr="00560004" w14:paraId="43312CEB" w14:textId="77777777" w:rsidTr="00217D73">
        <w:trPr>
          <w:trHeight w:val="278"/>
        </w:trPr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82A4E" w14:textId="30D20CC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2BAB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rtisone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6C4C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280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88AB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5E-05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E139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1807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C1D5B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5403</w:t>
            </w:r>
          </w:p>
        </w:tc>
      </w:tr>
      <w:tr w:rsidR="0054376B" w:rsidRPr="00560004" w14:paraId="790FA6F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094FFDF" w14:textId="0541FD4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F28F94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40D4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Norleuc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F129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6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DAE9A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41F1F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71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ECBCB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162</w:t>
            </w:r>
          </w:p>
        </w:tc>
      </w:tr>
      <w:tr w:rsidR="0054376B" w:rsidRPr="00560004" w14:paraId="01850F9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855BAC" w14:textId="4F9F2AD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F1ABEC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-Octopam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14FA2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48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CEB1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7D09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1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F524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237</w:t>
            </w:r>
          </w:p>
        </w:tc>
      </w:tr>
      <w:tr w:rsidR="0054376B" w:rsidRPr="00560004" w14:paraId="30AC1DD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B3372B" w14:textId="283C73D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E58526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repinephr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5D057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2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68E5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62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AFE5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192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0101B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916</w:t>
            </w:r>
          </w:p>
        </w:tc>
      </w:tr>
      <w:tr w:rsidR="0054376B" w:rsidRPr="00560004" w14:paraId="7F884A6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011F03" w14:textId="32340BB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40F9D7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ndole-3-carboxaldehyd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619B7B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297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AA22F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28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0BAF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107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69D7C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454</w:t>
            </w:r>
          </w:p>
        </w:tc>
      </w:tr>
      <w:tr w:rsidR="0054376B" w:rsidRPr="00560004" w14:paraId="7D9AF84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9B5272" w14:textId="11B24FD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3B6B12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lucose 6-phosphat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B7524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4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DB51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.96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DACBF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415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CFD7E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9374</w:t>
            </w:r>
          </w:p>
        </w:tc>
      </w:tr>
      <w:tr w:rsidR="0054376B" w:rsidRPr="00560004" w14:paraId="62469F0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33DEEA" w14:textId="00AC9A5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9FB7B1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eca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AF0C0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6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6C87F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02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A8BD0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96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68E5D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063</w:t>
            </w:r>
          </w:p>
        </w:tc>
      </w:tr>
      <w:tr w:rsidR="0054376B" w:rsidRPr="00560004" w14:paraId="32A4801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4FD0A5" w14:textId="78AA6CF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30422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40D4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Octa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ACA38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0A44D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.59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FFBAE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214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B325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364</w:t>
            </w:r>
          </w:p>
        </w:tc>
      </w:tr>
      <w:tr w:rsidR="0054376B" w:rsidRPr="00560004" w14:paraId="61CC031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D3AE8D" w14:textId="3D22829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2DC452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troseli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5561E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20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999D0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88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2911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733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8393D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391</w:t>
            </w:r>
          </w:p>
        </w:tc>
      </w:tr>
      <w:tr w:rsidR="0054376B" w:rsidRPr="00560004" w14:paraId="0023C78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A03F1B" w14:textId="6FF8B7D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0A1EB4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deca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CB5E3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22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EABEB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E-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A2949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090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2B74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737</w:t>
            </w:r>
          </w:p>
        </w:tc>
      </w:tr>
      <w:tr w:rsidR="0054376B" w:rsidRPr="00560004" w14:paraId="6C5362F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7A957C2" w14:textId="33B19CE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6989AA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etradeca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71AD3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50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0E174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.6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A0D16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208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8DE33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815</w:t>
            </w:r>
          </w:p>
        </w:tc>
      </w:tr>
      <w:tr w:rsidR="0054376B" w:rsidRPr="00560004" w14:paraId="0AD1889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0791D7" w14:textId="3FDD360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B72BA4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-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ydroxyoctanoyl 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61E39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616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657DA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54E-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9299D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210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24475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0012</w:t>
            </w:r>
          </w:p>
        </w:tc>
      </w:tr>
      <w:tr w:rsidR="0054376B" w:rsidRPr="00560004" w14:paraId="0F729F2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727E66" w14:textId="246EFB9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A67D9F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ydroxytetradece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22089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2532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B1B83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18E-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F50A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396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B1AE2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6348</w:t>
            </w:r>
          </w:p>
        </w:tc>
      </w:tr>
      <w:tr w:rsidR="0054376B" w:rsidRPr="00560004" w14:paraId="6777020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51641B" w14:textId="50B6C78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C7A22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lutacon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92CE8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131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0ACBA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75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342DC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822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CDBA7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3355</w:t>
            </w:r>
          </w:p>
        </w:tc>
      </w:tr>
      <w:tr w:rsidR="0054376B" w:rsidRPr="00560004" w14:paraId="784DFD8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B96ADF9" w14:textId="0F10EFD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E9D0FF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-Hydroxy-cis-5-octe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7A166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2407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BB27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15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D69E5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103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85C11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08</w:t>
            </w:r>
          </w:p>
        </w:tc>
      </w:tr>
      <w:tr w:rsidR="0054376B" w:rsidRPr="00560004" w14:paraId="0778B35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304F4D8" w14:textId="17CED41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031EE9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s-4-Decenoyl 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9AF4D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2407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AEC7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42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1DB29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037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5A3A3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2845</w:t>
            </w:r>
          </w:p>
        </w:tc>
      </w:tr>
      <w:tr w:rsidR="0054376B" w:rsidRPr="00560004" w14:paraId="200FEB8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C83E1A6" w14:textId="74AC4CC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A74722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rans-2-Tetradece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4B00C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133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69B33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78E-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0E79B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318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61192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98461</w:t>
            </w:r>
          </w:p>
        </w:tc>
      </w:tr>
      <w:tr w:rsidR="0054376B" w:rsidRPr="00560004" w14:paraId="7AE39C4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DCB7083" w14:textId="110A4BE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0A81C9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-Hexadece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5DC63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132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8AF5E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9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07FCA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637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75525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537</w:t>
            </w:r>
          </w:p>
        </w:tc>
      </w:tr>
      <w:tr w:rsidR="0054376B" w:rsidRPr="00560004" w14:paraId="71F7C81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8EE579D" w14:textId="530DCBA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AA3C80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5Z,8Z)-Tetradecadie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3D6B8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2407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5373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4E-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7F5A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3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C5E53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4938</w:t>
            </w:r>
          </w:p>
        </w:tc>
      </w:tr>
      <w:tr w:rsidR="0054376B" w:rsidRPr="00560004" w14:paraId="754A5C3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C53663" w14:textId="5349D7F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DC447D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decadie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03B3D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3026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17A25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E-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BCA06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859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62685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6809</w:t>
            </w:r>
          </w:p>
        </w:tc>
      </w:tr>
      <w:tr w:rsidR="0054376B" w:rsidRPr="00560004" w14:paraId="25BC244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0BFF502" w14:textId="52EF484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F27178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icosapentae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BE930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1B261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72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923E0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410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62EA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2573</w:t>
            </w:r>
          </w:p>
        </w:tc>
      </w:tr>
      <w:tr w:rsidR="0054376B" w:rsidRPr="00560004" w14:paraId="0FD2571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C8145A" w14:textId="40B5411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FC19DC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cosahexae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CDE5E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21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F8D0B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5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6CC10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917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34DB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7361</w:t>
            </w:r>
          </w:p>
        </w:tc>
      </w:tr>
      <w:tr w:rsidR="0054376B" w:rsidRPr="00560004" w14:paraId="018DDFA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64B2B4" w14:textId="048F9D2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9285B9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ntadeca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4E6C2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8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98B6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0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961AB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106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8B8C3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61</w:t>
            </w:r>
          </w:p>
        </w:tc>
      </w:tr>
      <w:tr w:rsidR="0054376B" w:rsidRPr="00560004" w14:paraId="5554E08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C92DA8" w14:textId="148D7E3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2E95DC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zela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BF4E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3DAD3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6E-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2BD68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53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D2AD7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7618</w:t>
            </w:r>
          </w:p>
        </w:tc>
      </w:tr>
      <w:tr w:rsidR="0054376B" w:rsidRPr="00560004" w14:paraId="0D0784D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368D62" w14:textId="132F1C8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BDAC97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uber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706E9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8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4E865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8E-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83C2D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978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D798A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3152</w:t>
            </w:r>
          </w:p>
        </w:tc>
      </w:tr>
      <w:tr w:rsidR="0054376B" w:rsidRPr="00560004" w14:paraId="21BE7D5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47F63CC" w14:textId="116560A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6247E7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ebac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113C6A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B8324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57E-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6DD08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272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E63C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2847</w:t>
            </w:r>
          </w:p>
        </w:tc>
      </w:tr>
      <w:tr w:rsidR="0054376B" w:rsidRPr="00560004" w14:paraId="6BDE0D2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DA6A3D" w14:textId="793892D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D2A698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yrist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1EF8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8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2EF5A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93BEC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222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0A6C0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326</w:t>
            </w:r>
          </w:p>
        </w:tc>
      </w:tr>
      <w:tr w:rsidR="0054376B" w:rsidRPr="00560004" w14:paraId="24177BD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0AB39C8" w14:textId="0A66559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3D4728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eptadeca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3A090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22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78E13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83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64604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648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CF771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32</w:t>
            </w:r>
          </w:p>
        </w:tc>
      </w:tr>
      <w:tr w:rsidR="0054376B" w:rsidRPr="00560004" w14:paraId="55A40D2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F72846" w14:textId="12ED612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BD0C33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tear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DF1C1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8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4617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12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1154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243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D4CC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0589</w:t>
            </w:r>
          </w:p>
        </w:tc>
      </w:tr>
      <w:tr w:rsidR="0054376B" w:rsidRPr="00560004" w14:paraId="18F7A21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19A28A7" w14:textId="37B43DC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216561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laid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F0F4B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5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E8D3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13C44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939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5CFA3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552</w:t>
            </w:r>
          </w:p>
        </w:tc>
      </w:tr>
      <w:tr w:rsidR="0054376B" w:rsidRPr="00560004" w14:paraId="58D4BA3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130AB9" w14:textId="18B3C34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88F536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7F0AA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2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C895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78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0986F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953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8B29F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572</w:t>
            </w:r>
          </w:p>
        </w:tc>
      </w:tr>
      <w:tr w:rsidR="0054376B" w:rsidRPr="00560004" w14:paraId="5C1DF00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F8F4F8" w14:textId="4356700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0DACD4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amma-Linole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00CD2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30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CBB7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05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5CAA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926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F7D7C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6774</w:t>
            </w:r>
          </w:p>
        </w:tc>
      </w:tr>
      <w:tr w:rsidR="0054376B" w:rsidRPr="00560004" w14:paraId="3343D13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8EAE6A" w14:textId="6614871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3C5D8E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icosadie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1DBDF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MDB0005060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0DE6E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1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60FA6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988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72EEE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366</w:t>
            </w:r>
          </w:p>
        </w:tc>
      </w:tr>
      <w:tr w:rsidR="0054376B" w:rsidRPr="00560004" w14:paraId="37B6B0E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BBDCE92" w14:textId="3C8F99A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BAA9B9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ihomo-gamma-linole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1FE6E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29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EA90E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7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5A4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067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576B2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227</w:t>
            </w:r>
          </w:p>
        </w:tc>
      </w:tr>
      <w:tr w:rsidR="0054376B" w:rsidRPr="00560004" w14:paraId="0460492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AE544D" w14:textId="6C06981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8E516D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olesterol sulfat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AB171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6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A1C26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03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AB6BE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021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56E37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075</w:t>
            </w:r>
          </w:p>
        </w:tc>
      </w:tr>
      <w:tr w:rsidR="0054376B" w:rsidRPr="00560004" w14:paraId="41C840D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E44F76" w14:textId="5406D22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DC955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deca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DB744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6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08657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28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295D5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133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EFE8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755</w:t>
            </w:r>
          </w:p>
        </w:tc>
      </w:tr>
      <w:tr w:rsidR="0054376B" w:rsidRPr="00560004" w14:paraId="5317122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6B4E8B" w14:textId="24B8E36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1B1025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dre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EB28C6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22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C147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15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DB0B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032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60BB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621</w:t>
            </w:r>
          </w:p>
        </w:tc>
      </w:tr>
      <w:tr w:rsidR="0054376B" w:rsidRPr="00560004" w14:paraId="1BF2D49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201079" w14:textId="63F9D4D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424D58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lpha-Linole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20D1F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3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23F1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41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0151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975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8E021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7489</w:t>
            </w:r>
          </w:p>
        </w:tc>
      </w:tr>
      <w:tr w:rsidR="0054376B" w:rsidRPr="00560004" w14:paraId="243FF26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DD29373" w14:textId="0266385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26F80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cosapentae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A204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65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8D8D3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95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7065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409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E85CE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432</w:t>
            </w:r>
          </w:p>
        </w:tc>
      </w:tr>
      <w:tr w:rsidR="0054376B" w:rsidRPr="00560004" w14:paraId="63A310F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439BB5" w14:textId="268AF52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0B9485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rachido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1A214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0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7B869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53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E855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477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319EB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7561</w:t>
            </w:r>
          </w:p>
        </w:tc>
      </w:tr>
      <w:tr w:rsidR="0054376B" w:rsidRPr="00560004" w14:paraId="4035F81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CE09C8" w14:textId="3BEAE94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859E6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E9698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2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81EB3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71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292C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935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9F881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429</w:t>
            </w:r>
          </w:p>
        </w:tc>
      </w:tr>
      <w:tr w:rsidR="0054376B" w:rsidRPr="00560004" w14:paraId="06965DF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7C24C2" w14:textId="3E05188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29B17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E02D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6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3069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8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5353D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886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C41CE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14</w:t>
            </w:r>
          </w:p>
        </w:tc>
      </w:tr>
      <w:tr w:rsidR="0054376B" w:rsidRPr="00560004" w14:paraId="23E90C3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9F39C6" w14:textId="648B8A1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4783C7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-Pentadece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B5864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297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ECA60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.51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AA7E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666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B4E6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489</w:t>
            </w:r>
          </w:p>
        </w:tc>
      </w:tr>
      <w:tr w:rsidR="0054376B" w:rsidRPr="00560004" w14:paraId="2AE40C6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E871909" w14:textId="583CE53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FD853C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Z-Heptadece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1397A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600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AE5DC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5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5163C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620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6DAF1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001</w:t>
            </w:r>
          </w:p>
        </w:tc>
      </w:tr>
      <w:tr w:rsidR="0054376B" w:rsidRPr="00560004" w14:paraId="2E94597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9BCCAF3" w14:textId="3332B23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AC2859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308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ihomo-alpha-linole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8C16B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600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4F9BE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1BF22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085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26E10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048</w:t>
            </w:r>
          </w:p>
        </w:tc>
      </w:tr>
      <w:tr w:rsidR="0054376B" w:rsidRPr="00560004" w14:paraId="23DBDDF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38BE04" w14:textId="3AECDC0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7DE512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Z,10Z-Hexadecadie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DB493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4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9572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59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57052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674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6C67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49</w:t>
            </w:r>
          </w:p>
        </w:tc>
      </w:tr>
      <w:tr w:rsidR="0054376B" w:rsidRPr="00560004" w14:paraId="6A2E88A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E02C85" w14:textId="2BC0BFE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718BC9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cosatrien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07B14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28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28515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87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C4ABE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417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03931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024</w:t>
            </w:r>
          </w:p>
        </w:tc>
      </w:tr>
      <w:tr w:rsidR="0054376B" w:rsidRPr="00560004" w14:paraId="045E625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63CA05F" w14:textId="1C8F84F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EE117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etracosatetraenoic acid (24:4n-6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40424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62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3C2F2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17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E8F6C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165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51134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1611</w:t>
            </w:r>
          </w:p>
        </w:tc>
      </w:tr>
      <w:tr w:rsidR="0054376B" w:rsidRPr="00560004" w14:paraId="17FC9A5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EF76A1" w14:textId="48EDF05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4A6BBD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eta-D-Fructose 6-phosphat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81915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39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B13C6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18E-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66083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348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55070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94045</w:t>
            </w:r>
          </w:p>
        </w:tc>
      </w:tr>
      <w:tr w:rsidR="0054376B" w:rsidRPr="00560004" w14:paraId="4B83F6F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0B92DC1" w14:textId="6B2950C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B1D29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lpha-dimorphecol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CE961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46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6051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79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1482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682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EBC8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548</w:t>
            </w:r>
          </w:p>
        </w:tc>
      </w:tr>
      <w:tr w:rsidR="0054376B" w:rsidRPr="00560004" w14:paraId="4EE1825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A6DB18" w14:textId="2B0CDE1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C2FEE6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uanidinosucci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D8BDB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31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F375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5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E1C77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EBEF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6809</w:t>
            </w:r>
          </w:p>
        </w:tc>
      </w:tr>
      <w:tr w:rsidR="0054376B" w:rsidRPr="00560004" w14:paraId="325D3E7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C5237AC" w14:textId="27B05B7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92E82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-Hydroxyindoleacet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5D9B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1485C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54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5DA9E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446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4C68C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786</w:t>
            </w:r>
          </w:p>
        </w:tc>
      </w:tr>
      <w:tr w:rsidR="0054376B" w:rsidRPr="00560004" w14:paraId="4403473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E3130EB" w14:textId="33B0BE0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02E863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eoxycorticostero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E05DA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0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7494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3E-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82FD9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509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4812B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704</w:t>
            </w:r>
          </w:p>
        </w:tc>
      </w:tr>
      <w:tr w:rsidR="0054376B" w:rsidRPr="00560004" w14:paraId="6CEDDF4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D07E38" w14:textId="1E77641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58717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3E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-Methyl-D-aspartat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A68E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23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C87E5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35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A2AD5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31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DF9F4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162</w:t>
            </w:r>
          </w:p>
        </w:tc>
      </w:tr>
      <w:tr w:rsidR="0054376B" w:rsidRPr="00560004" w14:paraId="00EA1FD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9C6084" w14:textId="6548AE9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62F962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Xanthure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AA0F75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8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3CB66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48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2DFD9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471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67170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458</w:t>
            </w:r>
          </w:p>
        </w:tc>
      </w:tr>
      <w:tr w:rsidR="0054376B" w:rsidRPr="00560004" w14:paraId="2FE704D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0D511FD" w14:textId="305F7D1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91FF3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rval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C58E8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137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F9A01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5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7F846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13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07021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662</w:t>
            </w:r>
          </w:p>
        </w:tc>
      </w:tr>
      <w:tr w:rsidR="0054376B" w:rsidRPr="00560004" w14:paraId="518CD6A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B09A12" w14:textId="5A4F0D8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E137DB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erotoni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CA421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2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55AB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55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8EA9A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4146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0FF0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918</w:t>
            </w:r>
          </w:p>
        </w:tc>
      </w:tr>
      <w:tr w:rsidR="0054376B" w:rsidRPr="00560004" w14:paraId="51073FC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136E68" w14:textId="25C7185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B7F45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7-Hydroxyprogestero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AA6D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3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29C1F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E-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02E9E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9495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D561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73</w:t>
            </w:r>
          </w:p>
        </w:tc>
      </w:tr>
      <w:tr w:rsidR="0054376B" w:rsidRPr="00560004" w14:paraId="2C98CCB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26A384" w14:textId="61FE683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B5BB9D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lloisoleuc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F58A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5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DBCE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47E-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8AABD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72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EE860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4415</w:t>
            </w:r>
          </w:p>
        </w:tc>
      </w:tr>
      <w:tr w:rsidR="0054376B" w:rsidRPr="00560004" w14:paraId="5E2DD07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F2E418" w14:textId="77F134A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D2555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4CB40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6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A3962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E-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C380A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77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2C3D0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7778</w:t>
            </w:r>
          </w:p>
        </w:tc>
      </w:tr>
      <w:tr w:rsidR="0054376B" w:rsidRPr="00560004" w14:paraId="6207470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A260E9" w14:textId="7B7D3A9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66C86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76EE3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6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9C9DC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9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CA15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06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A5A71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151</w:t>
            </w:r>
          </w:p>
        </w:tc>
      </w:tr>
      <w:tr w:rsidR="0054376B" w:rsidRPr="00560004" w14:paraId="1FEAD44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3D1AE1" w14:textId="0E3C8F2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F3D182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rea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D592D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0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70600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25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20154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06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DC210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2843</w:t>
            </w:r>
          </w:p>
        </w:tc>
      </w:tr>
      <w:tr w:rsidR="0054376B" w:rsidRPr="00560004" w14:paraId="52EB2EA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DF0C2D" w14:textId="444C100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DE2E66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ys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ADBEE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819AA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06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17DB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73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422D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219</w:t>
            </w:r>
          </w:p>
        </w:tc>
      </w:tr>
      <w:tr w:rsidR="0054376B" w:rsidRPr="00560004" w14:paraId="68BB39C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69C484" w14:textId="3510908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BA4BB7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lycylprol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B9AB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0118A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5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1B096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924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443BE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1602</w:t>
            </w:r>
          </w:p>
        </w:tc>
      </w:tr>
      <w:tr w:rsidR="0054376B" w:rsidRPr="00560004" w14:paraId="77F71F6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A462DA" w14:textId="578446C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A71440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omocitrull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64C6E2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6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29C5C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2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960C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28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772C9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774</w:t>
            </w:r>
          </w:p>
        </w:tc>
      </w:tr>
      <w:tr w:rsidR="0054376B" w:rsidRPr="00560004" w14:paraId="2C2909E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E7DB92B" w14:textId="089D318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8358A5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minolevulin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096F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1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06211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7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3048A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69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60B5B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6168</w:t>
            </w:r>
          </w:p>
        </w:tc>
      </w:tr>
      <w:tr w:rsidR="0054376B" w:rsidRPr="00560004" w14:paraId="7ACB2AC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6D8828" w14:textId="118259C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E0D4AF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omoser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009B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6B8D0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73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0EE20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48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02B4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116</w:t>
            </w:r>
          </w:p>
        </w:tc>
      </w:tr>
      <w:tr w:rsidR="0054376B" w:rsidRPr="00560004" w14:paraId="0E5E18D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34574D" w14:textId="50BA9DD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60604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lan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E7B96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C09E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.44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7B44D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9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0BCA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179</w:t>
            </w:r>
          </w:p>
        </w:tc>
      </w:tr>
      <w:tr w:rsidR="0054376B" w:rsidRPr="00560004" w14:paraId="27F774B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ECA509" w14:textId="2246926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384206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gma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DD3E2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4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A74E4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2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73561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69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BA3E5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9505</w:t>
            </w:r>
          </w:p>
        </w:tc>
      </w:tr>
      <w:tr w:rsidR="0054376B" w:rsidRPr="00560004" w14:paraId="7C44F2C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B455EEE" w14:textId="086A797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F57B11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trull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32B1E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9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DEC06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.24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87398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85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7E1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6193</w:t>
            </w:r>
          </w:p>
        </w:tc>
      </w:tr>
      <w:tr w:rsidR="0054376B" w:rsidRPr="00560004" w14:paraId="7279CEA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2287E4" w14:textId="77C1B49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3C440A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rgin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F1D04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D07D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37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6B707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28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C569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9311</w:t>
            </w:r>
          </w:p>
        </w:tc>
      </w:tr>
      <w:tr w:rsidR="0054376B" w:rsidRPr="00560004" w14:paraId="1B7B9E1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5F9679C" w14:textId="5D3A358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C08933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0503D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8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704A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E35D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44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8DDD9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072</w:t>
            </w:r>
          </w:p>
        </w:tc>
      </w:tr>
      <w:tr w:rsidR="0054376B" w:rsidRPr="00560004" w14:paraId="6873E38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6D7C59" w14:textId="1D24AE9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3485CE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215D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FF09A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04E-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21B13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24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9886B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4692</w:t>
            </w:r>
          </w:p>
        </w:tc>
      </w:tr>
      <w:tr w:rsidR="0054376B" w:rsidRPr="00560004" w14:paraId="3BFB191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0EBB656" w14:textId="234AF7A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DBEDF5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ys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8B5EE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C5A52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3E-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5CC69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3A91E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373</w:t>
            </w:r>
          </w:p>
        </w:tc>
      </w:tr>
      <w:tr w:rsidR="0054376B" w:rsidRPr="00560004" w14:paraId="313E3DF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FF461A" w14:textId="0E0B93D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E3121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er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E86F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FB4D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59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C6E6C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63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9117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737</w:t>
            </w:r>
          </w:p>
        </w:tc>
      </w:tr>
      <w:tr w:rsidR="0054376B" w:rsidRPr="00560004" w14:paraId="2591AA9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DD2C97" w14:textId="6D34691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F04653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4" w:name="OLE_LINK3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soleucine</w:t>
            </w:r>
            <w:bookmarkEnd w:id="24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AC9A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AEC81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3F9DD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78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96CF0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923</w:t>
            </w:r>
          </w:p>
        </w:tc>
      </w:tr>
      <w:tr w:rsidR="0054376B" w:rsidRPr="00560004" w14:paraId="5557957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4A5BA3" w14:textId="0EB06F1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FAA74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ticol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5473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4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DEDED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2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16ED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0171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9ECE2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</w:t>
            </w:r>
          </w:p>
        </w:tc>
      </w:tr>
      <w:tr w:rsidR="0054376B" w:rsidRPr="00560004" w14:paraId="771C89B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0EEF1F" w14:textId="21A2E08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3F844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5" w:name="OLE_LINK4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oline</w:t>
            </w:r>
            <w:bookmarkEnd w:id="25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672D8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DA94C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3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8962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23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820C3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08</w:t>
            </w:r>
          </w:p>
        </w:tc>
      </w:tr>
      <w:tr w:rsidR="0054376B" w:rsidRPr="00560004" w14:paraId="026849E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DCA85F" w14:textId="008CA21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8340B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2E4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R)-pyrrolidine-2-carboxyl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A8D4F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34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FE971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66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F7304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62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034B2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805</w:t>
            </w:r>
          </w:p>
        </w:tc>
      </w:tr>
      <w:tr w:rsidR="0054376B" w:rsidRPr="00560004" w14:paraId="36486B9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E7F842" w14:textId="2E3225C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F2BF7E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euc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D280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6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A5476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B0A34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2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743CA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3685</w:t>
            </w:r>
          </w:p>
        </w:tc>
      </w:tr>
      <w:tr w:rsidR="0054376B" w:rsidRPr="00560004" w14:paraId="47145B6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53D620" w14:textId="54E0986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24A366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yridoxam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170BA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4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25E8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5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42DB1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31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DAC71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937</w:t>
            </w:r>
          </w:p>
        </w:tc>
      </w:tr>
      <w:tr w:rsidR="0054376B" w:rsidRPr="00560004" w14:paraId="0C9C84F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035209" w14:textId="474309C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16F186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istam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073D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8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DC63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26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F280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09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4B80E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3075</w:t>
            </w:r>
          </w:p>
        </w:tc>
      </w:tr>
      <w:tr w:rsidR="0054376B" w:rsidRPr="00560004" w14:paraId="1B1A3F5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A5E546" w14:textId="71DB30E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6599DB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imethylam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03AB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0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E3A8A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7E-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C9D0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743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5D3D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228</w:t>
            </w:r>
          </w:p>
        </w:tc>
      </w:tr>
      <w:tr w:rsidR="0054376B" w:rsidRPr="00560004" w14:paraId="32E48BB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8FDBFF4" w14:textId="00EFA8F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9B9E66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-Hydroxylys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C9EE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4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76F0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39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FBAA8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463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C9B2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284</w:t>
            </w:r>
          </w:p>
        </w:tc>
      </w:tr>
      <w:tr w:rsidR="0054376B" w:rsidRPr="00560004" w14:paraId="681E5F8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4D0FCC5" w14:textId="0531FB9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07DCCC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yros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251B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96FC4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57F1B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48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E040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5283</w:t>
            </w:r>
          </w:p>
        </w:tc>
      </w:tr>
      <w:tr w:rsidR="0054376B" w:rsidRPr="00560004" w14:paraId="75B7000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44863A" w14:textId="698DFDB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FDE4F6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hreon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986D9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B137E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92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B9C6D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31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0F36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2181</w:t>
            </w:r>
          </w:p>
        </w:tc>
      </w:tr>
      <w:tr w:rsidR="0054376B" w:rsidRPr="00560004" w14:paraId="0FEC690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888583F" w14:textId="074A3DD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1AE24C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-Hydroxymandel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C4DEF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8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AACEC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2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CC47D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30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EDEE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959</w:t>
            </w:r>
          </w:p>
        </w:tc>
      </w:tr>
      <w:tr w:rsidR="0054376B" w:rsidRPr="00560004" w14:paraId="17C998A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B861D5D" w14:textId="4633F13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321613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ibonolacto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29C1CB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9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06F4E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EEC40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4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E3D0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521</w:t>
            </w:r>
          </w:p>
        </w:tc>
      </w:tr>
      <w:tr w:rsidR="0054376B" w:rsidRPr="00560004" w14:paraId="7D17062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F0FDCE" w14:textId="51BACCE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7458CD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exa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391F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7939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24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90739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352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B0075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3405</w:t>
            </w:r>
          </w:p>
        </w:tc>
      </w:tr>
      <w:tr w:rsidR="0054376B" w:rsidRPr="00560004" w14:paraId="11E25E5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754B733" w14:textId="0654DED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8050B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dip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85BE6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4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E53B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72E-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31E42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00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0B91B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1951</w:t>
            </w:r>
          </w:p>
        </w:tc>
      </w:tr>
      <w:tr w:rsidR="0054376B" w:rsidRPr="00560004" w14:paraId="76A7819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4929DC" w14:textId="00F6AFA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5D7AD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minocapro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3AD7A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19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6F9DD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1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075DA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61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9FD47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791</w:t>
            </w:r>
          </w:p>
        </w:tc>
      </w:tr>
      <w:tr w:rsidR="0054376B" w:rsidRPr="00560004" w14:paraId="176D91C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22A6CB" w14:textId="12BDA50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3656A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denosine monophosphat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BFF9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0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D4272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2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EDDF3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644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997D6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002</w:t>
            </w:r>
          </w:p>
        </w:tc>
      </w:tr>
      <w:tr w:rsidR="0054376B" w:rsidRPr="00560004" w14:paraId="2785207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7DFDDE" w14:textId="10711E6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9811C8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arcos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30D3B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2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37F2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08E-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712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30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5B1D7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4137</w:t>
            </w:r>
          </w:p>
        </w:tc>
      </w:tr>
      <w:tr w:rsidR="0054376B" w:rsidRPr="00560004" w14:paraId="1C04B9A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3A3EDB" w14:textId="5EA8AD2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A8A2D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amma-Glutamylphenylalan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EF2F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5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F3A64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52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3FB6E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93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58C1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898</w:t>
            </w:r>
          </w:p>
        </w:tc>
      </w:tr>
      <w:tr w:rsidR="0054376B" w:rsidRPr="00560004" w14:paraId="3C0D979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51EC57" w14:textId="08085F5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DE4AEC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lutamyltryptopha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12EF9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288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7DB30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3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4A825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160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77192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278</w:t>
            </w:r>
          </w:p>
        </w:tc>
      </w:tr>
      <w:tr w:rsidR="0054376B" w:rsidRPr="00560004" w14:paraId="5C825FB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7E015A" w14:textId="443D7EF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D06D70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dece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74E33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2515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3D987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62E-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0FAF4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670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C415B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5075</w:t>
            </w:r>
          </w:p>
        </w:tc>
      </w:tr>
      <w:tr w:rsidR="0054376B" w:rsidRPr="00560004" w14:paraId="778A750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9F56CA" w14:textId="063DA49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BD12C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-trans,4-cis-Decadie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9D19D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133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F4B90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91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6B014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942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DFD4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906</w:t>
            </w:r>
          </w:p>
        </w:tc>
      </w:tr>
      <w:tr w:rsidR="0054376B" w:rsidRPr="00560004" w14:paraId="30334AF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B80DC5" w14:textId="05DF6E2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0F507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2E,4Z)-Decadienoylcarnit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1B3D7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2407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1187E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02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97469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924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7BE5F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84</w:t>
            </w:r>
          </w:p>
        </w:tc>
      </w:tr>
      <w:tr w:rsidR="0054376B" w:rsidRPr="00560004" w14:paraId="266C4BD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D0C692" w14:textId="6790897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65E8FC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xidized glutathio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BE9C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33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8FB13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6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8F3B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931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FB4AA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5</w:t>
            </w:r>
          </w:p>
        </w:tc>
      </w:tr>
      <w:tr w:rsidR="0054376B" w:rsidRPr="00560004" w14:paraId="480A681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A6B9D9" w14:textId="2EF714F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E34708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ur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CDDB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2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767C3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24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878ED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40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80820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442</w:t>
            </w:r>
          </w:p>
        </w:tc>
      </w:tr>
      <w:tr w:rsidR="0054376B" w:rsidRPr="00560004" w14:paraId="77F5196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492B9A" w14:textId="57EB328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C1A919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-Acetyl-L-alan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4FC4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2EF4B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.57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6E108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7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7C0C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601</w:t>
            </w:r>
          </w:p>
        </w:tc>
      </w:tr>
      <w:tr w:rsidR="0054376B" w:rsidRPr="00560004" w14:paraId="22D7380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DC1E45" w14:textId="74FF0C4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7820A2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213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yruvat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CCE9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2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377F9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8E-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27ABA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113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F16C5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6767</w:t>
            </w:r>
          </w:p>
        </w:tc>
      </w:tr>
      <w:tr w:rsidR="0054376B" w:rsidRPr="00560004" w14:paraId="7246120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8CB5D3" w14:textId="7786334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22842F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eta-Alan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9E080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A79A3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1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D2F7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76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6E086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072</w:t>
            </w:r>
          </w:p>
        </w:tc>
      </w:tr>
      <w:tr w:rsidR="0054376B" w:rsidRPr="00560004" w14:paraId="6C2E973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2EFEAD" w14:textId="726A8CB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6ECDB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amma-Glutamylalan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BA61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62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4BC28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3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176A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84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E1A97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323</w:t>
            </w:r>
          </w:p>
        </w:tc>
      </w:tr>
      <w:tr w:rsidR="0054376B" w:rsidRPr="00560004" w14:paraId="3D7F469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6CDFAB" w14:textId="7CA4A1B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5CD86B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6-Acetyl-L-lys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B56A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2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B90D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27E-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5396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28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CBAB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216</w:t>
            </w:r>
          </w:p>
        </w:tc>
      </w:tr>
      <w:tr w:rsidR="0054376B" w:rsidRPr="00560004" w14:paraId="018AEDA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C3B059" w14:textId="40C3A46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C51279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Pr="001840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Aspa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t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689CD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2B1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563E9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.43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-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FAC4088" w14:textId="77777777" w:rsidR="0054376B" w:rsidRPr="00132B13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2B13">
              <w:rPr>
                <w:rFonts w:ascii="Times New Roman" w:hAnsi="Times New Roman" w:cs="Times New Roman"/>
              </w:rPr>
              <w:t>1.35739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E349027" w14:textId="77777777" w:rsidR="0054376B" w:rsidRPr="00132B13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2B13">
              <w:rPr>
                <w:rFonts w:ascii="Times New Roman" w:hAnsi="Times New Roman" w:cs="Times New Roman"/>
              </w:rPr>
              <w:t>1.29653</w:t>
            </w:r>
          </w:p>
        </w:tc>
      </w:tr>
      <w:tr w:rsidR="0054376B" w:rsidRPr="00560004" w14:paraId="686EF1F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CAFB93" w14:textId="52DDD37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B22183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luta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t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606A9F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137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4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8B2B82D" w14:textId="77777777" w:rsidR="0054376B" w:rsidRPr="0055137E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137E">
              <w:rPr>
                <w:rFonts w:ascii="Times New Roman" w:hAnsi="Times New Roman" w:cs="Times New Roman"/>
              </w:rPr>
              <w:t>0.00022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B507B94" w14:textId="77777777" w:rsidR="0054376B" w:rsidRPr="0055137E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137E">
              <w:rPr>
                <w:rFonts w:ascii="Times New Roman" w:hAnsi="Times New Roman" w:cs="Times New Roman"/>
              </w:rPr>
              <w:t>1.3727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9A19F74" w14:textId="77777777" w:rsidR="0054376B" w:rsidRPr="0055137E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137E">
              <w:rPr>
                <w:rFonts w:ascii="Times New Roman" w:hAnsi="Times New Roman" w:cs="Times New Roman"/>
              </w:rPr>
              <w:t>1.22615</w:t>
            </w:r>
          </w:p>
        </w:tc>
      </w:tr>
      <w:tr w:rsidR="0054376B" w:rsidRPr="00560004" w14:paraId="4F6382D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448B5D" w14:textId="23061CD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7A315F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-</w:t>
            </w: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8ECB3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172B7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38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EC35D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4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D9AA3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526</w:t>
            </w:r>
          </w:p>
        </w:tc>
      </w:tr>
      <w:tr w:rsidR="0054376B" w:rsidRPr="00560004" w14:paraId="4E419DE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9ED51C" w14:textId="3C8CA50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36261B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ethylglutar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4AD14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4BE5B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12E-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B9660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38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8C7A6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075</w:t>
            </w:r>
          </w:p>
        </w:tc>
      </w:tr>
      <w:tr w:rsidR="0054376B" w:rsidRPr="00560004" w14:paraId="0F860A6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53C637" w14:textId="7AA3668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6E80C4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henyllactic aci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2B4FD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7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A2BB5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1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A5A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60E6E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8094</w:t>
            </w:r>
          </w:p>
        </w:tc>
      </w:tr>
      <w:tr w:rsidR="0054376B" w:rsidRPr="00560004" w14:paraId="075B475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48C70A" w14:textId="69A19F0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7088D0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etylglycin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E16D01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5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3A8D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43EA7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9831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87F1F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523</w:t>
            </w:r>
          </w:p>
        </w:tc>
      </w:tr>
      <w:tr w:rsidR="0054376B" w:rsidRPr="00560004" w14:paraId="4BB6B100" w14:textId="77777777" w:rsidTr="00217D73">
        <w:trPr>
          <w:trHeight w:val="278"/>
        </w:trPr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B77CA" w14:textId="785F137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35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BF754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umaric acid 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02BFB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MDB0000134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80CB2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6E-1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E9FE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40312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499A7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1296</w:t>
            </w:r>
          </w:p>
        </w:tc>
      </w:tr>
    </w:tbl>
    <w:p w14:paraId="20AFC739" w14:textId="727B2F25" w:rsidR="003C092B" w:rsidRDefault="005F2E66" w:rsidP="008532A2">
      <w:pPr>
        <w:widowControl/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26" w:name="OLE_LINK18"/>
      <w:bookmarkStart w:id="27" w:name="OLE_LINK17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Each column of the table represents the </w:t>
      </w:r>
      <w:r w:rsidR="0054376B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index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, the name of the differential metabolites, the Human Metabolome Database (HMDB) ID, the p-value, FC value, and VIP value of the differential metabolites.</w:t>
      </w:r>
      <w:bookmarkEnd w:id="26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FC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fold change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VIP,</w:t>
      </w:r>
      <w:r w:rsidRPr="00B07837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B0783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variable importance in the projection.</w:t>
      </w:r>
      <w:bookmarkEnd w:id="27"/>
    </w:p>
    <w:p w14:paraId="65DC8467" w14:textId="77777777" w:rsidR="003C092B" w:rsidRDefault="003C092B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6D4E7DCD" w14:textId="2325C46F" w:rsidR="00D8128F" w:rsidRDefault="008F7155" w:rsidP="003A4E99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Table S</w:t>
      </w:r>
      <w:r w:rsidR="00C709B9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Altered metabolic pathways in</w:t>
      </w:r>
      <w:r w:rsidR="00C82ADA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patients with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PTC.</w:t>
      </w:r>
      <w:r w:rsidR="00DA78A6"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8436" w:type="dxa"/>
        <w:tblLook w:val="04A0" w:firstRow="1" w:lastRow="0" w:firstColumn="1" w:lastColumn="0" w:noHBand="0" w:noVBand="1"/>
      </w:tblPr>
      <w:tblGrid>
        <w:gridCol w:w="4820"/>
        <w:gridCol w:w="681"/>
        <w:gridCol w:w="1035"/>
        <w:gridCol w:w="859"/>
        <w:gridCol w:w="1041"/>
      </w:tblGrid>
      <w:tr w:rsidR="00077879" w:rsidRPr="00560004" w14:paraId="0242D6EF" w14:textId="77777777" w:rsidTr="00077879">
        <w:trPr>
          <w:trHeight w:val="278"/>
        </w:trPr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EFB4C" w14:textId="77777777" w:rsidR="00077879" w:rsidRPr="00560004" w:rsidRDefault="00077879" w:rsidP="00AD66A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GG pathway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B8DCA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B6FE6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xpected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0AB97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its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37C07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aw p</w:t>
            </w:r>
          </w:p>
        </w:tc>
      </w:tr>
      <w:tr w:rsidR="00077879" w:rsidRPr="00560004" w14:paraId="48B65AD0" w14:textId="77777777" w:rsidTr="00077879">
        <w:trPr>
          <w:trHeight w:val="278"/>
        </w:trPr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3C3BC8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minoacyl-tRNA biosynthesis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E40E5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C8ED8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5703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0E5D6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1E15C3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89E-08</w:t>
            </w:r>
          </w:p>
        </w:tc>
      </w:tr>
      <w:tr w:rsidR="00077879" w:rsidRPr="00560004" w14:paraId="18D0122C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6C6B010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osynthesis of unsaturated fatty acids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F5D08C3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F260E77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927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20594BE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B2808A0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.15E-06</w:t>
            </w:r>
          </w:p>
        </w:tc>
      </w:tr>
      <w:tr w:rsidR="00077879" w:rsidRPr="00560004" w14:paraId="7B12A36F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155CF78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Valine, leucine and isoleucine biosynthesis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404EBE2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BDA2D45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283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C079225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97E8CBB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455</w:t>
            </w:r>
          </w:p>
        </w:tc>
      </w:tr>
      <w:tr w:rsidR="00077879" w:rsidRPr="00560004" w14:paraId="140214E3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514C7D9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rginine biosynthesis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943804F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D9E448C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496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BB86D47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44FC08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5071</w:t>
            </w:r>
          </w:p>
        </w:tc>
      </w:tr>
      <w:tr w:rsidR="00077879" w:rsidRPr="00560004" w14:paraId="4583B8A9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EE804C9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lycine, serine and threonine metabolism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60C4EF7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13E1931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767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659673B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EDA3B24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6786</w:t>
            </w:r>
          </w:p>
        </w:tc>
      </w:tr>
      <w:tr w:rsidR="00077879" w:rsidRPr="00560004" w14:paraId="452D43D6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94FF68C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rginine and proline metabolism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BB239D1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F60E26A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034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2DACE09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1ED45D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3641</w:t>
            </w:r>
          </w:p>
        </w:tc>
      </w:tr>
      <w:tr w:rsidR="00077879" w:rsidRPr="00560004" w14:paraId="378106A9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49032B2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lanine, aspartate and glutamate metabolism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AF5BB37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01C2432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499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2A54543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95F16E5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4463</w:t>
            </w:r>
          </w:p>
        </w:tc>
      </w:tr>
      <w:tr w:rsidR="00077879" w:rsidRPr="00560004" w14:paraId="3DD1AECF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BE95AA2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246DF80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3F92C03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141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91A21F8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A95E761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5845</w:t>
            </w:r>
          </w:p>
        </w:tc>
      </w:tr>
      <w:tr w:rsidR="00077879" w:rsidRPr="00560004" w14:paraId="7AAB3321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02C2320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lutamine and glutamate metabolism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84C59FE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425372C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212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2C25AEA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526AB3C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6923</w:t>
            </w:r>
          </w:p>
        </w:tc>
      </w:tr>
      <w:tr w:rsidR="00077879" w:rsidRPr="00560004" w14:paraId="35C9469E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4D564AA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steine and methionine metabolism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98381FB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51E6B2D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767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B0273E4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824C3CD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5909</w:t>
            </w:r>
          </w:p>
        </w:tc>
      </w:tr>
      <w:tr w:rsidR="00077879" w:rsidRPr="00560004" w14:paraId="22C1C175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5A6E8A7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henylalanine metabolism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F380C8E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446A523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354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53A0BCD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EE39A62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6421</w:t>
            </w:r>
          </w:p>
        </w:tc>
      </w:tr>
      <w:tr w:rsidR="00077879" w:rsidRPr="00560004" w14:paraId="0EDA4E23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E277AB2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yrosine metabolism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B9AECA9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175DBC0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24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17C0BBF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EDB84AA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8386</w:t>
            </w:r>
          </w:p>
        </w:tc>
      </w:tr>
      <w:tr w:rsidR="00077879" w:rsidRPr="00560004" w14:paraId="478BF5B6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7F45048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itrate cycle (TCA cycle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2B8C382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531148A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7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6EDC274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A49D18E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9101</w:t>
            </w:r>
          </w:p>
        </w:tc>
      </w:tr>
      <w:tr w:rsidR="00077879" w:rsidRPr="00560004" w14:paraId="7528272F" w14:textId="77777777" w:rsidTr="00077879">
        <w:trPr>
          <w:trHeight w:val="278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F5E2C1E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eta-Alanine metabolism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ACF7568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3D7EFF2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24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E1CF699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82D23B3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113</w:t>
            </w:r>
          </w:p>
        </w:tc>
      </w:tr>
      <w:tr w:rsidR="00077879" w:rsidRPr="00560004" w14:paraId="02AC9E76" w14:textId="77777777" w:rsidTr="00077879">
        <w:trPr>
          <w:trHeight w:val="278"/>
        </w:trPr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4220C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yruvate metabolism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AF676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DDC703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781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89621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45A3C" w14:textId="77777777" w:rsidR="00077879" w:rsidRPr="00560004" w:rsidRDefault="00077879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3148</w:t>
            </w:r>
          </w:p>
        </w:tc>
      </w:tr>
    </w:tbl>
    <w:p w14:paraId="70C3DC4C" w14:textId="38314F0C" w:rsidR="003C092B" w:rsidRDefault="005F2E66" w:rsidP="003A4E99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KEGG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Kyoto Encyclopedia of Genes and Genomes.</w:t>
      </w:r>
    </w:p>
    <w:p w14:paraId="54CCBFF7" w14:textId="77777777" w:rsidR="003C092B" w:rsidRDefault="003C092B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4C329BE7" w14:textId="613355C2" w:rsidR="00D8128F" w:rsidRDefault="008F7155" w:rsidP="003A4E99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Table S</w:t>
      </w:r>
      <w:r w:rsidR="00C709B9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Differential lipids of </w:t>
      </w:r>
      <w:bookmarkStart w:id="28" w:name="_GoBack"/>
      <w:bookmarkEnd w:id="28"/>
      <w:r w:rsidR="00C82ADA"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patients with </w:t>
      </w:r>
      <w:r w:rsidRPr="00B07837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PTC and HC.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10217" w:type="dxa"/>
        <w:tblLook w:val="04A0" w:firstRow="1" w:lastRow="0" w:firstColumn="1" w:lastColumn="0" w:noHBand="0" w:noVBand="1"/>
      </w:tblPr>
      <w:tblGrid>
        <w:gridCol w:w="1316"/>
        <w:gridCol w:w="4367"/>
        <w:gridCol w:w="1559"/>
        <w:gridCol w:w="966"/>
        <w:gridCol w:w="1076"/>
        <w:gridCol w:w="933"/>
      </w:tblGrid>
      <w:tr w:rsidR="003C092B" w:rsidRPr="00560004" w14:paraId="46D8065A" w14:textId="77777777" w:rsidTr="00217D73">
        <w:trPr>
          <w:trHeight w:val="278"/>
        </w:trPr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92D91" w14:textId="3E82BA6B" w:rsidR="003C092B" w:rsidRPr="0054376B" w:rsidRDefault="0054376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37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ndex</w:t>
            </w:r>
          </w:p>
        </w:tc>
        <w:tc>
          <w:tcPr>
            <w:tcW w:w="43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35CFC5" w14:textId="3836765C" w:rsidR="003C092B" w:rsidRPr="00560004" w:rsidRDefault="0054376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="003C092B" w:rsidRPr="0056000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pi</w:t>
            </w:r>
            <w:r w:rsidR="003C092B"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085F8" w14:textId="1C6778F2" w:rsidR="003C092B" w:rsidRPr="00560004" w:rsidRDefault="0054376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3C092B"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ass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D046EC" w14:textId="53204A93" w:rsidR="003C092B" w:rsidRPr="00560004" w:rsidRDefault="0054376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3D9EAE" w14:textId="77777777" w:rsidR="003C092B" w:rsidRPr="00560004" w:rsidRDefault="003C092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C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FD55F9" w14:textId="77777777" w:rsidR="003C092B" w:rsidRPr="00560004" w:rsidRDefault="003C092B" w:rsidP="00AD66A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IP</w:t>
            </w:r>
          </w:p>
        </w:tc>
      </w:tr>
      <w:tr w:rsidR="0054376B" w:rsidRPr="00560004" w14:paraId="53B39A32" w14:textId="77777777" w:rsidTr="00217D73">
        <w:trPr>
          <w:trHeight w:val="278"/>
        </w:trPr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87CD1" w14:textId="4897A75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3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93AC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(16:1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3026B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49958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7107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FABA4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738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92C4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8808</w:t>
            </w:r>
          </w:p>
        </w:tc>
      </w:tr>
      <w:tr w:rsidR="0054376B" w:rsidRPr="00560004" w14:paraId="53AEDD0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C2F4F2D" w14:textId="7CFC979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DFD31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(20: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51EF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34F139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65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BB02CF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426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0BA3C7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553</w:t>
            </w:r>
          </w:p>
        </w:tc>
      </w:tr>
      <w:tr w:rsidR="0054376B" w:rsidRPr="00560004" w14:paraId="3342AE6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612A2E" w14:textId="0151536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89C17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(24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2F2BF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7B695A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6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98B36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885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726B6E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476</w:t>
            </w:r>
          </w:p>
        </w:tc>
      </w:tr>
      <w:tr w:rsidR="0054376B" w:rsidRPr="00560004" w14:paraId="6F9C7D4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289482" w14:textId="27F9698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FD60D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CER(16: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DD463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0DCBCA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8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3D028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671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2966B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362</w:t>
            </w:r>
          </w:p>
        </w:tc>
      </w:tr>
      <w:tr w:rsidR="0054376B" w:rsidRPr="00560004" w14:paraId="6A8A06E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7EEFD9" w14:textId="2651B14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DC436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CER(18: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75DC5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393A97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12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D9E1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540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BB6453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7017</w:t>
            </w:r>
          </w:p>
        </w:tc>
      </w:tr>
      <w:tr w:rsidR="0054376B" w:rsidRPr="00560004" w14:paraId="7593CEC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36AC8C" w14:textId="270B3C0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88643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CER(24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D02BD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A2F05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0592C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994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5DDB5C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153</w:t>
            </w:r>
          </w:p>
        </w:tc>
      </w:tr>
      <w:tr w:rsidR="0054376B" w:rsidRPr="00560004" w14:paraId="55EAC8A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26FFA83" w14:textId="750B06C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CEA4E2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CER(16: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C6055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EC7B12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DE3D0C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77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7CD31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795</w:t>
            </w:r>
          </w:p>
        </w:tc>
      </w:tr>
      <w:tr w:rsidR="0054376B" w:rsidRPr="00560004" w14:paraId="026B02E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204D51" w14:textId="4310499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142DB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CER(20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DAEF5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61BF5F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1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B7715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785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D83554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571</w:t>
            </w:r>
          </w:p>
        </w:tc>
      </w:tr>
      <w:tr w:rsidR="0054376B" w:rsidRPr="00560004" w14:paraId="01E54B0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E5BDCD1" w14:textId="62E3EBC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53329E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CER(24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DB439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4BC7B9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87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DE9FE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60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0AA57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296</w:t>
            </w:r>
          </w:p>
        </w:tc>
      </w:tr>
      <w:tr w:rsidR="0054376B" w:rsidRPr="00560004" w14:paraId="1DAC7FA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7CC5CD" w14:textId="5CD883B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1BD3D6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exCer d18:1/12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E8EFB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A41C0E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4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936F2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09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E1C45B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2996</w:t>
            </w:r>
          </w:p>
        </w:tc>
      </w:tr>
      <w:tr w:rsidR="0054376B" w:rsidRPr="00560004" w14:paraId="1A8B3AE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AA5720" w14:textId="7942B2B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ADD539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acCer d18:1/12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DBE6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A163F2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9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822D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023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714F86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1609</w:t>
            </w:r>
          </w:p>
        </w:tc>
      </w:tr>
      <w:tr w:rsidR="0054376B" w:rsidRPr="00560004" w14:paraId="332ECB9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605AF4" w14:textId="0ECEF42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D8E401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CER(24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3CCE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R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8DB32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2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C2DB25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351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01EA86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137</w:t>
            </w:r>
          </w:p>
        </w:tc>
      </w:tr>
      <w:tr w:rsidR="0054376B" w:rsidRPr="00560004" w14:paraId="116014D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545095F" w14:textId="3478E50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48535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AG(16:0/18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545F5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0D9C44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383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4C8C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643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CC80B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1536</w:t>
            </w:r>
          </w:p>
        </w:tc>
      </w:tr>
      <w:tr w:rsidR="0054376B" w:rsidRPr="00560004" w14:paraId="64E29CD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0CF8EA" w14:textId="1CF69F6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2B5FD4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AG(18:2/20: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C35A1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36362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72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C0A2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4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733AF8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576</w:t>
            </w:r>
          </w:p>
        </w:tc>
      </w:tr>
      <w:tr w:rsidR="0054376B" w:rsidRPr="00560004" w14:paraId="68B926D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A71401" w14:textId="3C4ECB5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8B763E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(16: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8039D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838758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41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01964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65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CEE302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307</w:t>
            </w:r>
          </w:p>
        </w:tc>
      </w:tr>
      <w:tr w:rsidR="0054376B" w:rsidRPr="00560004" w14:paraId="5F735F5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1429E7" w14:textId="35DB07D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A9838F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(18: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CD4DF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B34E37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6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706DA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8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CF7F4B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564</w:t>
            </w:r>
          </w:p>
        </w:tc>
      </w:tr>
      <w:tr w:rsidR="0054376B" w:rsidRPr="00560004" w14:paraId="582BAFC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1CED5C" w14:textId="2EC9ABE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8CAC61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(18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1DB7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D05042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2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7D4B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01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5C52B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145</w:t>
            </w:r>
          </w:p>
        </w:tc>
      </w:tr>
      <w:tr w:rsidR="0054376B" w:rsidRPr="00560004" w14:paraId="5CAC715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F032F06" w14:textId="09D3EDF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82FC8D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(20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384A1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67EABA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24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8CA71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45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2F42E9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052</w:t>
            </w:r>
          </w:p>
        </w:tc>
      </w:tr>
      <w:tr w:rsidR="0054376B" w:rsidRPr="00560004" w14:paraId="7BEF0AA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E859EBA" w14:textId="225C258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7272A4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(22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8D9E1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7F5B57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1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3F4E0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181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FA22E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327</w:t>
            </w:r>
          </w:p>
        </w:tc>
      </w:tr>
      <w:tr w:rsidR="0054376B" w:rsidRPr="00560004" w14:paraId="68E8A37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783FE6" w14:textId="4418398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C381A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(24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4B05E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C2DA7A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8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85E23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117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143964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61</w:t>
            </w:r>
          </w:p>
        </w:tc>
      </w:tr>
      <w:tr w:rsidR="0054376B" w:rsidRPr="00560004" w14:paraId="02A4A51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FD2FFBE" w14:textId="7063E48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CA9DFC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40:0-FA14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F9F71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F89BAA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724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CA451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97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7C9C5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415</w:t>
            </w:r>
          </w:p>
        </w:tc>
      </w:tr>
      <w:tr w:rsidR="0054376B" w:rsidRPr="00560004" w14:paraId="2BA496E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5D9728" w14:textId="434406B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E7C976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0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C9FC6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BE57B2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76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B2385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30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927819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052</w:t>
            </w:r>
          </w:p>
        </w:tc>
      </w:tr>
      <w:tr w:rsidR="0054376B" w:rsidRPr="00560004" w14:paraId="423FD96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3D7268" w14:textId="23C32A8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45AE7D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0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7DA1D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4B764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667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A83A3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11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2CECA9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402</w:t>
            </w:r>
          </w:p>
        </w:tc>
      </w:tr>
      <w:tr w:rsidR="0054376B" w:rsidRPr="00560004" w14:paraId="07BF7B9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85161F" w14:textId="114404F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AAE6FD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1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05570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4E7C1A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42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FC893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12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828FE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119</w:t>
            </w:r>
          </w:p>
        </w:tc>
      </w:tr>
      <w:tr w:rsidR="0054376B" w:rsidRPr="00560004" w14:paraId="6C263E0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F4CE35" w14:textId="797E615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597A13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1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11A7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14594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382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5EC17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84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F312A0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526</w:t>
            </w:r>
          </w:p>
        </w:tc>
      </w:tr>
      <w:tr w:rsidR="0054376B" w:rsidRPr="00560004" w14:paraId="6E38D58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226C3E7" w14:textId="00697E5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43626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2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67FFF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CD4406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44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B6E7A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7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4E1319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374</w:t>
            </w:r>
          </w:p>
        </w:tc>
      </w:tr>
      <w:tr w:rsidR="0054376B" w:rsidRPr="00560004" w14:paraId="70FDEF5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64B486" w14:textId="6A20450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36E44B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2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4FA1C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1FE6C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04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8921AE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8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81E646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509</w:t>
            </w:r>
          </w:p>
        </w:tc>
      </w:tr>
      <w:tr w:rsidR="0054376B" w:rsidRPr="00560004" w14:paraId="23A1EA3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8D40AD0" w14:textId="7305796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9AFB38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2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8797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0BE0A0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960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93B97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71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F3EB49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692</w:t>
            </w:r>
          </w:p>
        </w:tc>
      </w:tr>
      <w:tr w:rsidR="0054376B" w:rsidRPr="00560004" w14:paraId="273847E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A2AA54" w14:textId="340E8A4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C6D1F6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2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5A5F7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30C9E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9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3C0C1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19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8A82FA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2521</w:t>
            </w:r>
          </w:p>
        </w:tc>
      </w:tr>
      <w:tr w:rsidR="0054376B" w:rsidRPr="00560004" w14:paraId="4C210B9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2BFC0E" w14:textId="2CDBB25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3717E5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3-FA14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081CC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645DEF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626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881C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83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DB462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726</w:t>
            </w:r>
          </w:p>
        </w:tc>
      </w:tr>
      <w:tr w:rsidR="0054376B" w:rsidRPr="00560004" w14:paraId="3924308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C5AAE5" w14:textId="03567B3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C39D84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3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2AE16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15FC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3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085347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12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13A6AE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399</w:t>
            </w:r>
          </w:p>
        </w:tc>
      </w:tr>
      <w:tr w:rsidR="0054376B" w:rsidRPr="00560004" w14:paraId="201DB5B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C669A9D" w14:textId="27C0E5B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74649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3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877CD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ECC881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1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8DA14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704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F72546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101</w:t>
            </w:r>
          </w:p>
        </w:tc>
      </w:tr>
      <w:tr w:rsidR="0054376B" w:rsidRPr="00560004" w14:paraId="212E59B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CFDD7B" w14:textId="2E3A3C7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770888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3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32A2D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89F1A5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64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C2EAA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27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2AFE69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646</w:t>
            </w:r>
          </w:p>
        </w:tc>
      </w:tr>
      <w:tr w:rsidR="0054376B" w:rsidRPr="00560004" w14:paraId="1AE3541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33BA8A" w14:textId="0B2E223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D87EE6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3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D3224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8D673F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614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2C1F8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87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5C2527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639</w:t>
            </w:r>
          </w:p>
        </w:tc>
      </w:tr>
      <w:tr w:rsidR="0054376B" w:rsidRPr="00560004" w14:paraId="6C28685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1D9F32" w14:textId="03E30C9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170F46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3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5D69A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BAA780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08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CC12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121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0DDE85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393</w:t>
            </w:r>
          </w:p>
        </w:tc>
      </w:tr>
      <w:tr w:rsidR="0054376B" w:rsidRPr="00560004" w14:paraId="2C22B89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36C32A" w14:textId="3866E5A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0EA171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4-FA14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83EE3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355DA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192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9E849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06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F51472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0601</w:t>
            </w:r>
          </w:p>
        </w:tc>
      </w:tr>
      <w:tr w:rsidR="0054376B" w:rsidRPr="00560004" w14:paraId="433BED5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B117A5C" w14:textId="5E86227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8900A0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4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DD193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51C294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72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6805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0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5B8F28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702</w:t>
            </w:r>
          </w:p>
        </w:tc>
      </w:tr>
      <w:tr w:rsidR="0054376B" w:rsidRPr="00560004" w14:paraId="3CD8283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D0C2DF1" w14:textId="5AE542C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74B578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4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68F1D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5138A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765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BE84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64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CF7788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829</w:t>
            </w:r>
          </w:p>
        </w:tc>
      </w:tr>
      <w:tr w:rsidR="0054376B" w:rsidRPr="00560004" w14:paraId="22DC917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B8B96FA" w14:textId="283F25A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52BDC3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4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AC43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1AC72C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447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BC019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29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A964B8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387</w:t>
            </w:r>
          </w:p>
        </w:tc>
      </w:tr>
      <w:tr w:rsidR="0054376B" w:rsidRPr="00560004" w14:paraId="4151F41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2C5AC79" w14:textId="199375D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476457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4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52F5B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1A8589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13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5BC2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498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5441E7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4595</w:t>
            </w:r>
          </w:p>
        </w:tc>
      </w:tr>
      <w:tr w:rsidR="0054376B" w:rsidRPr="00560004" w14:paraId="6F877D4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0D813B" w14:textId="491BB51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1235F5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4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0E760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6D40DE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34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26BC8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05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91A42F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609</w:t>
            </w:r>
          </w:p>
        </w:tc>
      </w:tr>
      <w:tr w:rsidR="0054376B" w:rsidRPr="00560004" w14:paraId="0E3DF8B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DE098D" w14:textId="46FEBE8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0212A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5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61DC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C67B5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00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19D21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714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40C12E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9666</w:t>
            </w:r>
          </w:p>
        </w:tc>
      </w:tr>
      <w:tr w:rsidR="0054376B" w:rsidRPr="00560004" w14:paraId="2393A3A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7A70F2" w14:textId="35DFD0A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64BDB2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0:5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23BFC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181609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39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62F07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45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DAF27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322</w:t>
            </w:r>
          </w:p>
        </w:tc>
      </w:tr>
      <w:tr w:rsidR="0054376B" w:rsidRPr="00560004" w14:paraId="1FC78AD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FAD18D" w14:textId="665381E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E4606C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1:1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7F0A8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7C4087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53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8620E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03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2AA714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273</w:t>
            </w:r>
          </w:p>
        </w:tc>
      </w:tr>
      <w:tr w:rsidR="0054376B" w:rsidRPr="00560004" w14:paraId="19D8AF6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525B40B" w14:textId="2CAC98A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278D9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1:3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36EC8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1C853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77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82F026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3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E7BAE4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981</w:t>
            </w:r>
          </w:p>
        </w:tc>
      </w:tr>
      <w:tr w:rsidR="0054376B" w:rsidRPr="00560004" w14:paraId="4F2C728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CE00D3" w14:textId="7469D91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202628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1:4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8B115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224FB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41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DE51A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68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EEF58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758</w:t>
            </w:r>
          </w:p>
        </w:tc>
      </w:tr>
      <w:tr w:rsidR="0054376B" w:rsidRPr="00560004" w14:paraId="7FD2879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7316D8A" w14:textId="1BB9788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E444D8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1:4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60155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1F221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150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76AA4E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147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14499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121</w:t>
            </w:r>
          </w:p>
        </w:tc>
      </w:tr>
      <w:tr w:rsidR="0054376B" w:rsidRPr="00560004" w14:paraId="5269D85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A8B247" w14:textId="3551CFF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4CC228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1:4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55CC5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48C248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00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6143F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30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179A2D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076</w:t>
            </w:r>
          </w:p>
        </w:tc>
      </w:tr>
      <w:tr w:rsidR="0054376B" w:rsidRPr="00560004" w14:paraId="4A8E3A8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9D7C90" w14:textId="1EA36F4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1C07CE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1:5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8557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6698E7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337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8AADD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74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53CDA4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3194</w:t>
            </w:r>
          </w:p>
        </w:tc>
      </w:tr>
      <w:tr w:rsidR="0054376B" w:rsidRPr="00560004" w14:paraId="7A22CCE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D67D5A9" w14:textId="7EEFB92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37C89F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1:5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C58CD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4B8F23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35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631073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99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1EE9DA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879</w:t>
            </w:r>
          </w:p>
        </w:tc>
      </w:tr>
      <w:tr w:rsidR="0054376B" w:rsidRPr="00560004" w14:paraId="36786A7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1AE34E" w14:textId="4D9ECAE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68EDBB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0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8FAD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006E0E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786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EDC41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98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688BAF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081</w:t>
            </w:r>
          </w:p>
        </w:tc>
      </w:tr>
      <w:tr w:rsidR="0054376B" w:rsidRPr="00560004" w14:paraId="21EF555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986869" w14:textId="5FDB19E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5EA6B8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0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2CA6D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0841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97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8D6A63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581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DB3B33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657</w:t>
            </w:r>
          </w:p>
        </w:tc>
      </w:tr>
      <w:tr w:rsidR="0054376B" w:rsidRPr="00560004" w14:paraId="74FAB18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AAD1E2" w14:textId="737D4A7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542CA0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1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4D635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9E97AB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73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15A47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4877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252FE8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442</w:t>
            </w:r>
          </w:p>
        </w:tc>
      </w:tr>
      <w:tr w:rsidR="0054376B" w:rsidRPr="00560004" w14:paraId="4A4B6D3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07A0620" w14:textId="289DD29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449D15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1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F1D18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DFFDB8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66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954E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43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A04194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072</w:t>
            </w:r>
          </w:p>
        </w:tc>
      </w:tr>
      <w:tr w:rsidR="0054376B" w:rsidRPr="00560004" w14:paraId="01EB936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A90948" w14:textId="49A53A0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1D5DB2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1-FA20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44883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42B3A5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09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9690B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90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DDA7C9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651</w:t>
            </w:r>
          </w:p>
        </w:tc>
      </w:tr>
      <w:tr w:rsidR="0054376B" w:rsidRPr="00560004" w14:paraId="2134B48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5821C93" w14:textId="62B027C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B8F048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2-FA14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AE7B3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8B9358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88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4792B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73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8D4A7C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3718</w:t>
            </w:r>
          </w:p>
        </w:tc>
      </w:tr>
      <w:tr w:rsidR="0054376B" w:rsidRPr="00560004" w14:paraId="4FF4DD6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FEDDA8" w14:textId="1AF4276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58A79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2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70A75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8D0689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1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E49DE6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065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2E5AB9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415</w:t>
            </w:r>
          </w:p>
        </w:tc>
      </w:tr>
      <w:tr w:rsidR="0054376B" w:rsidRPr="00560004" w14:paraId="556D10B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DF9E6C" w14:textId="2398C09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0CD90C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2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38837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17CC7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347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0BA4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95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DA3868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863</w:t>
            </w:r>
          </w:p>
        </w:tc>
      </w:tr>
      <w:tr w:rsidR="0054376B" w:rsidRPr="00560004" w14:paraId="339EBB0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27C367" w14:textId="3621F5D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4802EB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2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8D1CB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4926F9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5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CFE4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64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26B90C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3518</w:t>
            </w:r>
          </w:p>
        </w:tc>
      </w:tr>
      <w:tr w:rsidR="0054376B" w:rsidRPr="00560004" w14:paraId="0E6200A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7AB7F6" w14:textId="4FE20D4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DF05B3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2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E746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B821B6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08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62D1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0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F056E3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16</w:t>
            </w:r>
          </w:p>
        </w:tc>
      </w:tr>
      <w:tr w:rsidR="0054376B" w:rsidRPr="00560004" w14:paraId="358CFB5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BF19CC" w14:textId="2E244F8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E4D83D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2-FA20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C8D6E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E9546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533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757D04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20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EDD29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555</w:t>
            </w:r>
          </w:p>
        </w:tc>
      </w:tr>
      <w:tr w:rsidR="0054376B" w:rsidRPr="00560004" w14:paraId="109F711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925612" w14:textId="420B0B9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4FCF63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2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7E514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4000A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7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08F3E1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65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24EB5C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771</w:t>
            </w:r>
          </w:p>
        </w:tc>
      </w:tr>
      <w:tr w:rsidR="0054376B" w:rsidRPr="00560004" w14:paraId="61CA4DE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FC1B613" w14:textId="3CC85FC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572DE6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3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CA032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AE8002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71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15AC43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713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22648F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718</w:t>
            </w:r>
          </w:p>
        </w:tc>
      </w:tr>
      <w:tr w:rsidR="0054376B" w:rsidRPr="00560004" w14:paraId="48C2308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91A726A" w14:textId="6E0EE01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6A41B2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3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B3A94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771BC1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35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4AB4F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84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A0E7C4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861</w:t>
            </w:r>
          </w:p>
        </w:tc>
      </w:tr>
      <w:tr w:rsidR="0054376B" w:rsidRPr="00560004" w14:paraId="5A1D23E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CCD174A" w14:textId="4BB7657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30367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3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95FAA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8BE903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4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1AF986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0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875612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753</w:t>
            </w:r>
          </w:p>
        </w:tc>
      </w:tr>
      <w:tr w:rsidR="0054376B" w:rsidRPr="00560004" w14:paraId="1D7B09E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F76D19" w14:textId="55BC45F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1212E8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3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03A2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3735E2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F05BF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67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F0492A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972</w:t>
            </w:r>
          </w:p>
        </w:tc>
      </w:tr>
      <w:tr w:rsidR="0054376B" w:rsidRPr="00560004" w14:paraId="17350F2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37B8DD" w14:textId="32D6113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8BBB6E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3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6378E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72130D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F5BB7E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07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CAA95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24</w:t>
            </w:r>
          </w:p>
        </w:tc>
      </w:tr>
      <w:tr w:rsidR="0054376B" w:rsidRPr="00560004" w14:paraId="5A098E2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936751" w14:textId="595F530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6EF7C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3-FA20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9926A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A6DC81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52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A1DCE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45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CA3FC0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0599</w:t>
            </w:r>
          </w:p>
        </w:tc>
      </w:tr>
      <w:tr w:rsidR="0054376B" w:rsidRPr="00560004" w14:paraId="1BD0D93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9EA184" w14:textId="3902256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FA725C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3-FA20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60776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1D1111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017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C89906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43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4765C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849</w:t>
            </w:r>
          </w:p>
        </w:tc>
      </w:tr>
      <w:tr w:rsidR="0054376B" w:rsidRPr="00560004" w14:paraId="16098D3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2AC86F" w14:textId="226136F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2582AE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3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72E5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1D32E0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1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D98F2A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94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FA272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982</w:t>
            </w:r>
          </w:p>
        </w:tc>
      </w:tr>
      <w:tr w:rsidR="0054376B" w:rsidRPr="00560004" w14:paraId="7DDF22A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77B122F" w14:textId="06872A3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775461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4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0E3F2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299F63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29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8677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90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CA981A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3175</w:t>
            </w:r>
          </w:p>
        </w:tc>
      </w:tr>
      <w:tr w:rsidR="0054376B" w:rsidRPr="00560004" w14:paraId="0B3E992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4406136" w14:textId="0A6BD44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4DE56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4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96CBF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41BADE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46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4EA60D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96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E91D25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316</w:t>
            </w:r>
          </w:p>
        </w:tc>
      </w:tr>
      <w:tr w:rsidR="0054376B" w:rsidRPr="00560004" w14:paraId="0E854DE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B86A005" w14:textId="65BA8BA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6B5CFC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4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F02DB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4161F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61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BD3B5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13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99AB10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61</w:t>
            </w:r>
          </w:p>
        </w:tc>
      </w:tr>
      <w:tr w:rsidR="0054376B" w:rsidRPr="00560004" w14:paraId="3F4282E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097466" w14:textId="408BFE1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4C347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4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A32F7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95FD4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7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66F84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55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55093C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454</w:t>
            </w:r>
          </w:p>
        </w:tc>
      </w:tr>
      <w:tr w:rsidR="0054376B" w:rsidRPr="00560004" w14:paraId="728C361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A59011" w14:textId="559FF80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B94D17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4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3399D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1A2AD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6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F7DDA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02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7FF271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947</w:t>
            </w:r>
          </w:p>
        </w:tc>
      </w:tr>
      <w:tr w:rsidR="0054376B" w:rsidRPr="00560004" w14:paraId="7B41724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804C151" w14:textId="74FACA1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978FEB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4-FA20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CFA3F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5D2288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68946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207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911644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9787</w:t>
            </w:r>
          </w:p>
        </w:tc>
      </w:tr>
      <w:tr w:rsidR="0054376B" w:rsidRPr="00560004" w14:paraId="6E071EA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8C9F040" w14:textId="5427618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61294C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4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E3563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9702CD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64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75F7C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80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BB01AF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296</w:t>
            </w:r>
          </w:p>
        </w:tc>
      </w:tr>
      <w:tr w:rsidR="0054376B" w:rsidRPr="00560004" w14:paraId="1E81EE8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2F5A2A" w14:textId="05D5EA2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DA2B5F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4-FA22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2C24E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69110D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400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3F7D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635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CBD20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094</w:t>
            </w:r>
          </w:p>
        </w:tc>
      </w:tr>
      <w:tr w:rsidR="0054376B" w:rsidRPr="00560004" w14:paraId="3D40ED0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9A7956A" w14:textId="7A8415F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D1BF97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5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3D60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EB1E97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5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57662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14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5F6EF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5638</w:t>
            </w:r>
          </w:p>
        </w:tc>
      </w:tr>
      <w:tr w:rsidR="0054376B" w:rsidRPr="00560004" w14:paraId="551AFC2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D2F5AB" w14:textId="384C332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E279B2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5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7909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E6E72F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7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3CD35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08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E8526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119</w:t>
            </w:r>
          </w:p>
        </w:tc>
      </w:tr>
      <w:tr w:rsidR="0054376B" w:rsidRPr="00560004" w14:paraId="7CC78EA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748A6E9" w14:textId="5E53011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937EF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5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E5CD5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8049D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1B88E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441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F60B9E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5767</w:t>
            </w:r>
          </w:p>
        </w:tc>
      </w:tr>
      <w:tr w:rsidR="0054376B" w:rsidRPr="00560004" w14:paraId="0585DB5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B98DEB" w14:textId="315E73E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F8628A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5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D205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C1F60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5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C2438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802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9A68D4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3138</w:t>
            </w:r>
          </w:p>
        </w:tc>
      </w:tr>
      <w:tr w:rsidR="0054376B" w:rsidRPr="00560004" w14:paraId="7860B38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B3B910F" w14:textId="0F90370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738D61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5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7A5B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311E5A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33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A3D99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35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8E01A6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6501</w:t>
            </w:r>
          </w:p>
        </w:tc>
      </w:tr>
      <w:tr w:rsidR="0054376B" w:rsidRPr="00560004" w14:paraId="0F00BC5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0D36BE0" w14:textId="2A9B316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9DE4EB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5-FA22: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7E69E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CB13E8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85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6B772D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20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6BD80B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252</w:t>
            </w:r>
          </w:p>
        </w:tc>
      </w:tr>
      <w:tr w:rsidR="0054376B" w:rsidRPr="00560004" w14:paraId="68283A8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4500E3" w14:textId="1EC20E1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43FC44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6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5AB4E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BDA26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96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F2CC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34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FA641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027</w:t>
            </w:r>
          </w:p>
        </w:tc>
      </w:tr>
      <w:tr w:rsidR="0054376B" w:rsidRPr="00560004" w14:paraId="442A392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5B1228" w14:textId="15A23BA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2D467B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6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9ABF0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09E4AB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3A49DD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205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D48928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185</w:t>
            </w:r>
          </w:p>
        </w:tc>
      </w:tr>
      <w:tr w:rsidR="0054376B" w:rsidRPr="00560004" w14:paraId="7E6A8BF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E08862" w14:textId="0BD7463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ADCD5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6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085D3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CEBBDB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56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DA406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54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1E5228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131</w:t>
            </w:r>
          </w:p>
        </w:tc>
      </w:tr>
      <w:tr w:rsidR="0054376B" w:rsidRPr="00560004" w14:paraId="41B8BD9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887F3AB" w14:textId="5CAD8FE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29BD3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6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1ACE7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26EE89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3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DEE33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6306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8C0A64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369</w:t>
            </w:r>
          </w:p>
        </w:tc>
      </w:tr>
      <w:tr w:rsidR="0054376B" w:rsidRPr="00560004" w14:paraId="7D93006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4D95EE" w14:textId="0977A98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67DAA0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2:6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F0647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4C3E7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03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045AE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9902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41F3D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351</w:t>
            </w:r>
          </w:p>
        </w:tc>
      </w:tr>
      <w:tr w:rsidR="0054376B" w:rsidRPr="00560004" w14:paraId="2B826FF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B830680" w14:textId="4EAE7FF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C9D0DE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1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2A3F1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FC415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42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6F15E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14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0A741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543</w:t>
            </w:r>
          </w:p>
        </w:tc>
      </w:tr>
      <w:tr w:rsidR="0054376B" w:rsidRPr="00560004" w14:paraId="1770D39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0E038A" w14:textId="1771341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2AA9BF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1-FA17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2D1D6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BCDE2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012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480633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8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C6A5CA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105</w:t>
            </w:r>
          </w:p>
        </w:tc>
      </w:tr>
      <w:tr w:rsidR="0054376B" w:rsidRPr="00560004" w14:paraId="0E18185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E7179B4" w14:textId="6CE79FF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256DD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1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740C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41A8D7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625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B245B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093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729EA8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94</w:t>
            </w:r>
          </w:p>
        </w:tc>
      </w:tr>
      <w:tr w:rsidR="0054376B" w:rsidRPr="00560004" w14:paraId="3B49BFB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D6A7169" w14:textId="0CF058C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78D9EA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1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0BB6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F6D931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122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B01E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105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498F70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558</w:t>
            </w:r>
          </w:p>
        </w:tc>
      </w:tr>
      <w:tr w:rsidR="0054376B" w:rsidRPr="00560004" w14:paraId="12943A7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74D29E6" w14:textId="7B8B0EA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64D228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2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32D4A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114362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30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F6E2DD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96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0E1695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135</w:t>
            </w:r>
          </w:p>
        </w:tc>
      </w:tr>
      <w:tr w:rsidR="0054376B" w:rsidRPr="00560004" w14:paraId="2BC276D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B933EFE" w14:textId="20BF062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AE481B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2-FA17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515BD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B3C30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784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2EB3D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38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DB5351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557</w:t>
            </w:r>
          </w:p>
        </w:tc>
      </w:tr>
      <w:tr w:rsidR="0054376B" w:rsidRPr="00560004" w14:paraId="0CDA795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E56EF73" w14:textId="5B5AB61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82CEF9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2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F01B0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4A4EC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76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9BC59B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92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9C9C6C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107</w:t>
            </w:r>
          </w:p>
        </w:tc>
      </w:tr>
      <w:tr w:rsidR="0054376B" w:rsidRPr="00560004" w14:paraId="298702A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6E8E72" w14:textId="4208809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05B84F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2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0860C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67682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793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B735D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95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3C5E2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987</w:t>
            </w:r>
          </w:p>
        </w:tc>
      </w:tr>
      <w:tr w:rsidR="0054376B" w:rsidRPr="00560004" w14:paraId="413631E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7CBAD9" w14:textId="5B3A4B2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B18E0F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3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7A235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CA9A2E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76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2DA846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768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41553A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6327</w:t>
            </w:r>
          </w:p>
        </w:tc>
      </w:tr>
      <w:tr w:rsidR="0054376B" w:rsidRPr="00560004" w14:paraId="52321D7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24A89B" w14:textId="6662857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46525A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3-FA17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62BF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2483CD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2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52421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01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6BE6B9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24</w:t>
            </w:r>
          </w:p>
        </w:tc>
      </w:tr>
      <w:tr w:rsidR="0054376B" w:rsidRPr="00560004" w14:paraId="3F8A209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A0BB50" w14:textId="6CA60B3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C3ED38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3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4629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BA1C2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31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A996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34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FECEE9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376</w:t>
            </w:r>
          </w:p>
        </w:tc>
      </w:tr>
      <w:tr w:rsidR="0054376B" w:rsidRPr="00560004" w14:paraId="4ED1FC2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107BD9" w14:textId="3908AAD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06C02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4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A9046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11BA33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405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C5131C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84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1EE52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2731</w:t>
            </w:r>
          </w:p>
        </w:tc>
      </w:tr>
      <w:tr w:rsidR="0054376B" w:rsidRPr="00560004" w14:paraId="620298C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C44707" w14:textId="1C8F227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CE5BAF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4-FA17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42BDB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F751E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00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2C5C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25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FE43CF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973</w:t>
            </w:r>
          </w:p>
        </w:tc>
      </w:tr>
      <w:tr w:rsidR="0054376B" w:rsidRPr="00560004" w14:paraId="21EB079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8AB0E97" w14:textId="3A2A350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55B6E9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4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AEE92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4345E7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4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81872B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40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CF4AF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466</w:t>
            </w:r>
          </w:p>
        </w:tc>
      </w:tr>
      <w:tr w:rsidR="0054376B" w:rsidRPr="00560004" w14:paraId="50FFA28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08E1AB8" w14:textId="00421D4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6A3E4E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4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9146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84AEC4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871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572DB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6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481C21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996</w:t>
            </w:r>
          </w:p>
        </w:tc>
      </w:tr>
      <w:tr w:rsidR="0054376B" w:rsidRPr="00560004" w14:paraId="7D902D7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0AFB64" w14:textId="036AC3D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25B302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3:6-FA20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540A2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615A7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245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D12BB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909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E8709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5304</w:t>
            </w:r>
          </w:p>
        </w:tc>
      </w:tr>
      <w:tr w:rsidR="0054376B" w:rsidRPr="00560004" w14:paraId="3299548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F2D9503" w14:textId="31E75FF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2BA58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0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F339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AEBC15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345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65987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9874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19740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866</w:t>
            </w:r>
          </w:p>
        </w:tc>
      </w:tr>
      <w:tr w:rsidR="0054376B" w:rsidRPr="00560004" w14:paraId="662CDCF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F4CF93D" w14:textId="1459D85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702817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1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2D5FB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5BDACC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835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99F1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86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4DB8FE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606</w:t>
            </w:r>
          </w:p>
        </w:tc>
      </w:tr>
      <w:tr w:rsidR="0054376B" w:rsidRPr="00560004" w14:paraId="3CD83C2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225210E" w14:textId="55CE59F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571FA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1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A6566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84DA36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05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58390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42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339009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72</w:t>
            </w:r>
          </w:p>
        </w:tc>
      </w:tr>
      <w:tr w:rsidR="0054376B" w:rsidRPr="00560004" w14:paraId="7F10617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E879C53" w14:textId="685D2ED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38500E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1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81901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5809B5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81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1D4372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95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55528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756</w:t>
            </w:r>
          </w:p>
        </w:tc>
      </w:tr>
      <w:tr w:rsidR="0054376B" w:rsidRPr="00560004" w14:paraId="5E923B3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279049A" w14:textId="59DA6D0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7B25C1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1-FA20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83B78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824490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66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3115D1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53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C2E12C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072</w:t>
            </w:r>
          </w:p>
        </w:tc>
      </w:tr>
      <w:tr w:rsidR="0054376B" w:rsidRPr="00560004" w14:paraId="18A6ECB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F5D923" w14:textId="2B969D7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497E3B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2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08A33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069B7B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04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B8C4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532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5632C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3901</w:t>
            </w:r>
          </w:p>
        </w:tc>
      </w:tr>
      <w:tr w:rsidR="0054376B" w:rsidRPr="00560004" w14:paraId="63A127E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D446E1" w14:textId="4C23768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8AFFF2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2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DB633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57A00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786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7AF84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202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C938D5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189</w:t>
            </w:r>
          </w:p>
        </w:tc>
      </w:tr>
      <w:tr w:rsidR="0054376B" w:rsidRPr="00560004" w14:paraId="0026EBC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83B935" w14:textId="07862D6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064F14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2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88440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A5715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364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6FAF3E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306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46C77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796</w:t>
            </w:r>
          </w:p>
        </w:tc>
      </w:tr>
      <w:tr w:rsidR="0054376B" w:rsidRPr="00560004" w14:paraId="2441D56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2EEC01" w14:textId="41876EA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320D89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2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2265F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AD616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58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E7FB0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36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3A1E10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651</w:t>
            </w:r>
          </w:p>
        </w:tc>
      </w:tr>
      <w:tr w:rsidR="0054376B" w:rsidRPr="00560004" w14:paraId="35A86D2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A4BBF2" w14:textId="03ADC28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6CAD92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2-FA20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F892E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1280EB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09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8CA67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285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7F7BA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4457</w:t>
            </w:r>
          </w:p>
        </w:tc>
      </w:tr>
      <w:tr w:rsidR="0054376B" w:rsidRPr="00560004" w14:paraId="2C51996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6FECAD" w14:textId="3C0CB38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5D7603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2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93271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24FD38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902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71EB8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2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C64A66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23</w:t>
            </w:r>
          </w:p>
        </w:tc>
      </w:tr>
      <w:tr w:rsidR="0054376B" w:rsidRPr="00560004" w14:paraId="282BFC1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76331F" w14:textId="4E4FE68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E9403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3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450A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6AD93C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869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0AD1C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461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61F41C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878</w:t>
            </w:r>
          </w:p>
        </w:tc>
      </w:tr>
      <w:tr w:rsidR="0054376B" w:rsidRPr="00560004" w14:paraId="2F15B3D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71BA45" w14:textId="6A4BDAD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803B5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3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50C75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2FCFE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02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EC8956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84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0198BD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2881</w:t>
            </w:r>
          </w:p>
        </w:tc>
      </w:tr>
      <w:tr w:rsidR="0054376B" w:rsidRPr="00560004" w14:paraId="5085751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EA23332" w14:textId="7B17C92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F93066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3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69F71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38D4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12A932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52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95C99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1406</w:t>
            </w:r>
          </w:p>
        </w:tc>
      </w:tr>
      <w:tr w:rsidR="0054376B" w:rsidRPr="00560004" w14:paraId="6CF414C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E9BEF6" w14:textId="5A8D46A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44FA16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3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EFFBE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A9FC70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33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A41A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47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895FC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2862</w:t>
            </w:r>
          </w:p>
        </w:tc>
      </w:tr>
      <w:tr w:rsidR="0054376B" w:rsidRPr="00560004" w14:paraId="5EC55D7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CE191E" w14:textId="78DC017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FA6736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3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A7339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C728EE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7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1E1217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294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4CD9B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5698</w:t>
            </w:r>
          </w:p>
        </w:tc>
      </w:tr>
      <w:tr w:rsidR="0054376B" w:rsidRPr="00560004" w14:paraId="7AD52D4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9E75B7" w14:textId="2B31A7D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E16DA2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3-FA20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BAE60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61668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07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BFD31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87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E12305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932</w:t>
            </w:r>
          </w:p>
        </w:tc>
      </w:tr>
      <w:tr w:rsidR="0054376B" w:rsidRPr="00560004" w14:paraId="35B20ED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37EFE9" w14:textId="2B00F37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FFBB1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3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C6557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4CA7F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99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97367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02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F1076F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222</w:t>
            </w:r>
          </w:p>
        </w:tc>
      </w:tr>
      <w:tr w:rsidR="0054376B" w:rsidRPr="00560004" w14:paraId="16A8F25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F05834" w14:textId="5E8A036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1746D4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4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91F5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C82D5E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997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5512E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84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4C2F7C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9342</w:t>
            </w:r>
          </w:p>
        </w:tc>
      </w:tr>
      <w:tr w:rsidR="0054376B" w:rsidRPr="00560004" w14:paraId="1587EBF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663BBD" w14:textId="6FB2B14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F0EA1B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4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5EE47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66E796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662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73325C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37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03DFFB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5846</w:t>
            </w:r>
          </w:p>
        </w:tc>
      </w:tr>
      <w:tr w:rsidR="0054376B" w:rsidRPr="00560004" w14:paraId="1364C3E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A735C16" w14:textId="35480FF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6A0822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4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AEA51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4FFDAF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80026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27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7E83C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8057</w:t>
            </w:r>
          </w:p>
        </w:tc>
      </w:tr>
      <w:tr w:rsidR="0054376B" w:rsidRPr="00560004" w14:paraId="5DAD652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BBC3582" w14:textId="289862E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E5D85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4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E0380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8D2C10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2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84525B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93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FC543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9546</w:t>
            </w:r>
          </w:p>
        </w:tc>
      </w:tr>
      <w:tr w:rsidR="0054376B" w:rsidRPr="00560004" w14:paraId="521441B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0DDE3C" w14:textId="7916DCE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F137A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4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51CD3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39935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55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5D62F7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37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4E7F7A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1739</w:t>
            </w:r>
          </w:p>
        </w:tc>
      </w:tr>
      <w:tr w:rsidR="0054376B" w:rsidRPr="00560004" w14:paraId="2FF8F3D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E2AF6D4" w14:textId="7D268C5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14C16E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4-FA20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18824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4B95A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994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0B8BFC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732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AA2BB5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4005</w:t>
            </w:r>
          </w:p>
        </w:tc>
      </w:tr>
      <w:tr w:rsidR="0054376B" w:rsidRPr="00560004" w14:paraId="274246B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AF114F" w14:textId="4AE21B5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338093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4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C69D8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9746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097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B6DD97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51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03B8AA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8564</w:t>
            </w:r>
          </w:p>
        </w:tc>
      </w:tr>
      <w:tr w:rsidR="0054376B" w:rsidRPr="00560004" w14:paraId="0BC2D5C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A08AFD" w14:textId="5F40256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E00EC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4-FA20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8EBC0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2CF662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835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8DCBD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062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FD0E3D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883</w:t>
            </w:r>
          </w:p>
        </w:tc>
      </w:tr>
      <w:tr w:rsidR="0054376B" w:rsidRPr="00560004" w14:paraId="2E2653D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8FFF32" w14:textId="3AE70AB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B3DFB1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5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D606E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4D3C78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75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B9B3A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65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D2C78E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3944</w:t>
            </w:r>
          </w:p>
        </w:tc>
      </w:tr>
      <w:tr w:rsidR="0054376B" w:rsidRPr="00560004" w14:paraId="4183FB7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F6B1B93" w14:textId="4C9256A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B0DA0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5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CAC7B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25D98D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BBD619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749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B56F1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6811</w:t>
            </w:r>
          </w:p>
        </w:tc>
      </w:tr>
      <w:tr w:rsidR="0054376B" w:rsidRPr="00560004" w14:paraId="6269B74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537D24" w14:textId="25135ED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0F4B7A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5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3658F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FFA04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57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B54F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17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5BDEE4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1957</w:t>
            </w:r>
          </w:p>
        </w:tc>
      </w:tr>
      <w:tr w:rsidR="0054376B" w:rsidRPr="00560004" w14:paraId="445F465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A9418A" w14:textId="732B63C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44412B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5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8DD5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64B7C0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8E30A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71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92966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5405</w:t>
            </w:r>
          </w:p>
        </w:tc>
      </w:tr>
      <w:tr w:rsidR="0054376B" w:rsidRPr="00560004" w14:paraId="2AA59F4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61ACF07" w14:textId="62A0CB0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D84FB5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5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AAEA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4E4F6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D7A93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984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2831AB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3534</w:t>
            </w:r>
          </w:p>
        </w:tc>
      </w:tr>
      <w:tr w:rsidR="0054376B" w:rsidRPr="00560004" w14:paraId="1F212F4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DB24F4" w14:textId="4D99825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825822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5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FEE0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9E4EF1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EB525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1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67D473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105</w:t>
            </w:r>
          </w:p>
        </w:tc>
      </w:tr>
      <w:tr w:rsidR="0054376B" w:rsidRPr="00560004" w14:paraId="610022F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2019D3" w14:textId="15292EC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58B9BB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5-FA20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E213D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721420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021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1EEF59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153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7505CA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356</w:t>
            </w:r>
          </w:p>
        </w:tc>
      </w:tr>
      <w:tr w:rsidR="0054376B" w:rsidRPr="00560004" w14:paraId="521DDC5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D49B6D7" w14:textId="67F52BF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FF84BE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6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8458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73E252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95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24F6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047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31E07C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9124</w:t>
            </w:r>
          </w:p>
        </w:tc>
      </w:tr>
      <w:tr w:rsidR="0054376B" w:rsidRPr="00560004" w14:paraId="42961ED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E9B27DC" w14:textId="43A5679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155017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6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26AE5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7FC081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CF4BB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485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D975B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3791</w:t>
            </w:r>
          </w:p>
        </w:tc>
      </w:tr>
      <w:tr w:rsidR="0054376B" w:rsidRPr="00560004" w14:paraId="6923C84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2A882F" w14:textId="3B85090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EB737A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6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DE23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60139A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73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0D929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03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BBD52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9422</w:t>
            </w:r>
          </w:p>
        </w:tc>
      </w:tr>
      <w:tr w:rsidR="0054376B" w:rsidRPr="00560004" w14:paraId="3234CB4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C75F1B" w14:textId="79B7B88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79846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6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CEF53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9A1D34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1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03379F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484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1DB395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6615</w:t>
            </w:r>
          </w:p>
        </w:tc>
      </w:tr>
      <w:tr w:rsidR="0054376B" w:rsidRPr="00560004" w14:paraId="0EF5F4D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672D7F" w14:textId="182E868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7493EA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6-FA20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F5342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DEB1C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99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580C6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18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AE143E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59</w:t>
            </w:r>
          </w:p>
        </w:tc>
      </w:tr>
      <w:tr w:rsidR="0054376B" w:rsidRPr="00560004" w14:paraId="79331ED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BFB23B" w14:textId="4BEBDC8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125432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7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8DC7B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334B40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656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7EBD2C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65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D00F7E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7656</w:t>
            </w:r>
          </w:p>
        </w:tc>
      </w:tr>
      <w:tr w:rsidR="0054376B" w:rsidRPr="00560004" w14:paraId="0C8387C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32708D" w14:textId="32773D8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F149A4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7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6F737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2AD04E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58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2A2E57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739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E4AF4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117</w:t>
            </w:r>
          </w:p>
        </w:tc>
      </w:tr>
      <w:tr w:rsidR="0054376B" w:rsidRPr="00560004" w14:paraId="0FF91F2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CFC9A36" w14:textId="2380E0E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1B4D6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7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A6C6C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62471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85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12A2E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554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8FFFF7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238</w:t>
            </w:r>
          </w:p>
        </w:tc>
      </w:tr>
      <w:tr w:rsidR="0054376B" w:rsidRPr="00560004" w14:paraId="383D214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32CCC3F" w14:textId="2241BF5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8A465C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7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E060E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BF326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27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127A9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612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1F612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875</w:t>
            </w:r>
          </w:p>
        </w:tc>
      </w:tr>
      <w:tr w:rsidR="0054376B" w:rsidRPr="00560004" w14:paraId="39E0E32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32D84B" w14:textId="4F570F6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5A088D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7-FA20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AF7B6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1DCE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52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77D363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244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995260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594</w:t>
            </w:r>
          </w:p>
        </w:tc>
      </w:tr>
      <w:tr w:rsidR="0054376B" w:rsidRPr="00560004" w14:paraId="4A3EB78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769494" w14:textId="59F6BA3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72EA39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8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46D00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EA7F6F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78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BA01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046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6D2A63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6846</w:t>
            </w:r>
          </w:p>
        </w:tc>
      </w:tr>
      <w:tr w:rsidR="0054376B" w:rsidRPr="00560004" w14:paraId="0C222A7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313E7C5" w14:textId="6953652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DAF6B1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8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AB91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9E918D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393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E6B880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02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E4EB27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3033</w:t>
            </w:r>
          </w:p>
        </w:tc>
      </w:tr>
      <w:tr w:rsidR="0054376B" w:rsidRPr="00560004" w14:paraId="124E01F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C50FBF" w14:textId="3F5BEBA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3F9E2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8-FA20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6FAF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BB3A8B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170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65D1E2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61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D5B4AB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9841</w:t>
            </w:r>
          </w:p>
        </w:tc>
      </w:tr>
      <w:tr w:rsidR="0054376B" w:rsidRPr="00560004" w14:paraId="2470F18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ADE5AD" w14:textId="446C036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B50F73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4:8-FA20: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29AD6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ED7A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122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89B0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82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751492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2774</w:t>
            </w:r>
          </w:p>
        </w:tc>
      </w:tr>
      <w:tr w:rsidR="0054376B" w:rsidRPr="00560004" w14:paraId="1686942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BEDB782" w14:textId="7ECBD79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9A5C14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5:2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F5A75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920FA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5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40DB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34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04447E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411</w:t>
            </w:r>
          </w:p>
        </w:tc>
      </w:tr>
      <w:tr w:rsidR="0054376B" w:rsidRPr="00560004" w14:paraId="36F6A67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EF4B7A" w14:textId="6D1BA7A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E2F6B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5:3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4D20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5F5AB5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3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BA469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970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133454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026</w:t>
            </w:r>
          </w:p>
        </w:tc>
      </w:tr>
      <w:tr w:rsidR="0054376B" w:rsidRPr="00560004" w14:paraId="07CCCA7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F5DEB7E" w14:textId="58FAC69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12011B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5:3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53BA1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517222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4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86208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423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B9B16F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606</w:t>
            </w:r>
          </w:p>
        </w:tc>
      </w:tr>
      <w:tr w:rsidR="0054376B" w:rsidRPr="00560004" w14:paraId="01A1DBF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80DF45" w14:textId="27A19FD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9024D4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5:4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5C911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37CEF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2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20BB3D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00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600394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8399</w:t>
            </w:r>
          </w:p>
        </w:tc>
      </w:tr>
      <w:tr w:rsidR="0054376B" w:rsidRPr="00560004" w14:paraId="7B50026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7F784E" w14:textId="7E7DE72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A37145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5:4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132D6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0C1E1A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6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8FA623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844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8979C3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9034</w:t>
            </w:r>
          </w:p>
        </w:tc>
      </w:tr>
      <w:tr w:rsidR="0054376B" w:rsidRPr="00560004" w14:paraId="725FA3B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77A0EC0" w14:textId="3F199A2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094BF0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5:5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71633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9F8B9A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5F7391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83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856509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564</w:t>
            </w:r>
          </w:p>
        </w:tc>
      </w:tr>
      <w:tr w:rsidR="0054376B" w:rsidRPr="00560004" w14:paraId="5E99394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19DB3C" w14:textId="543BEC6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CFC689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5:5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45098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58B3B0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35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63BA0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259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1E58E8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5427</w:t>
            </w:r>
          </w:p>
        </w:tc>
      </w:tr>
      <w:tr w:rsidR="0054376B" w:rsidRPr="00560004" w14:paraId="0061750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37B5D6" w14:textId="19E8757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F47971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10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7BA6E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ABF585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925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ABF83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20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55D1E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4903</w:t>
            </w:r>
          </w:p>
        </w:tc>
      </w:tr>
      <w:tr w:rsidR="0054376B" w:rsidRPr="00560004" w14:paraId="10BF244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D25DD6" w14:textId="05EF5ED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266B69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3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7834B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8A691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202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FEE0A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64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A288D3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761</w:t>
            </w:r>
          </w:p>
        </w:tc>
      </w:tr>
      <w:tr w:rsidR="0054376B" w:rsidRPr="00560004" w14:paraId="74E2721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FDF2D02" w14:textId="4B15A38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FCE533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3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5AFBE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27EE39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847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EE492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102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878946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429</w:t>
            </w:r>
          </w:p>
        </w:tc>
      </w:tr>
      <w:tr w:rsidR="0054376B" w:rsidRPr="00560004" w14:paraId="149674B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408094" w14:textId="182EB0C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B91708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4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96BED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3230E6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422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EC3AE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48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B9D175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7849</w:t>
            </w:r>
          </w:p>
        </w:tc>
      </w:tr>
      <w:tr w:rsidR="0054376B" w:rsidRPr="00560004" w14:paraId="6086EC1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08CC8C" w14:textId="5240BA7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B9C13E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4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B4D7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DCEF8E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0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82F70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48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EF38D7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768</w:t>
            </w:r>
          </w:p>
        </w:tc>
      </w:tr>
      <w:tr w:rsidR="0054376B" w:rsidRPr="00560004" w14:paraId="254E4F1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1D054E" w14:textId="183EC1A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B6142F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4-FA22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5328C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A50C19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936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71FD9D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486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BF5872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4662</w:t>
            </w:r>
          </w:p>
        </w:tc>
      </w:tr>
      <w:tr w:rsidR="0054376B" w:rsidRPr="00560004" w14:paraId="65E55E6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83CE51F" w14:textId="3A97C34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32E9F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5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B6E32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3641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29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6900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34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435FAD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1733</w:t>
            </w:r>
          </w:p>
        </w:tc>
      </w:tr>
      <w:tr w:rsidR="0054376B" w:rsidRPr="00560004" w14:paraId="21FB54E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627945" w14:textId="6B2BBA6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BD3113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5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48AAA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DC76E5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56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E180F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03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41E1AE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679</w:t>
            </w:r>
          </w:p>
        </w:tc>
      </w:tr>
      <w:tr w:rsidR="0054376B" w:rsidRPr="00560004" w14:paraId="54D0C8C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F51036" w14:textId="079A2CE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17BCF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5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E15E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1ED3DE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7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6C518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596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781ACD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901</w:t>
            </w:r>
          </w:p>
        </w:tc>
      </w:tr>
      <w:tr w:rsidR="0054376B" w:rsidRPr="00560004" w14:paraId="10EAD7F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B2C910" w14:textId="40B9519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DD85E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5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9D007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228F7E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BC3F9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30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8E0BE2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195</w:t>
            </w:r>
          </w:p>
        </w:tc>
      </w:tr>
      <w:tr w:rsidR="0054376B" w:rsidRPr="00560004" w14:paraId="2391D3E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6C3916" w14:textId="207BE62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ED6BB5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5-FA20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DEA55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E7AE53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505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B714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40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994266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3809</w:t>
            </w:r>
          </w:p>
        </w:tc>
      </w:tr>
      <w:tr w:rsidR="0054376B" w:rsidRPr="00560004" w14:paraId="337E2E6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C7AE4EA" w14:textId="4C380C0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1ACAD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5-FA22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9B999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46088D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6F173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44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EDA9B2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814</w:t>
            </w:r>
          </w:p>
        </w:tc>
      </w:tr>
      <w:tr w:rsidR="0054376B" w:rsidRPr="00560004" w14:paraId="65D769E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C646F0" w14:textId="1D3331E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39C16C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6-FA16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2326A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D8F152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74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52B91B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96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382392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833</w:t>
            </w:r>
          </w:p>
        </w:tc>
      </w:tr>
      <w:tr w:rsidR="0054376B" w:rsidRPr="00560004" w14:paraId="65F2170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07A482" w14:textId="500F3DD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43EC8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6-FA18: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AEDA5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9FAA52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39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F9DA9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330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E8D834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572</w:t>
            </w:r>
          </w:p>
        </w:tc>
      </w:tr>
      <w:tr w:rsidR="0054376B" w:rsidRPr="00560004" w14:paraId="7E65E41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6A5863" w14:textId="73C36A4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1CD96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6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16394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A9F40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11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84641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47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3FF90E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9795</w:t>
            </w:r>
          </w:p>
        </w:tc>
      </w:tr>
      <w:tr w:rsidR="0054376B" w:rsidRPr="00560004" w14:paraId="1EFD51E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5ED780B" w14:textId="2AD0AFC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222FE5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6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84EA6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D209F1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33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835D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242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5B3D4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308</w:t>
            </w:r>
          </w:p>
        </w:tc>
      </w:tr>
      <w:tr w:rsidR="0054376B" w:rsidRPr="00560004" w14:paraId="574A26F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73D07A0" w14:textId="22F3857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B5A821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6-FA20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3E1E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C2E769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27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88DD6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244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6A2314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204</w:t>
            </w:r>
          </w:p>
        </w:tc>
      </w:tr>
      <w:tr w:rsidR="0054376B" w:rsidRPr="00560004" w14:paraId="3710E18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C6DE2D" w14:textId="7353CD7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246408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6-FA20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25A51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3BA32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354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EFA8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176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A2C785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39</w:t>
            </w:r>
          </w:p>
        </w:tc>
      </w:tr>
      <w:tr w:rsidR="0054376B" w:rsidRPr="00560004" w14:paraId="7EB20BB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DA95FB9" w14:textId="70FF3B8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5CA07F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6-FA20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A034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704F4D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62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3223B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03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290F92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2208</w:t>
            </w:r>
          </w:p>
        </w:tc>
      </w:tr>
      <w:tr w:rsidR="0054376B" w:rsidRPr="00560004" w14:paraId="42FE3FA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F77D262" w14:textId="0A9AB0E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2CEB2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6-FA22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B2DFD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F42790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45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42AC3C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423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7A6BF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621</w:t>
            </w:r>
          </w:p>
        </w:tc>
      </w:tr>
      <w:tr w:rsidR="0054376B" w:rsidRPr="00560004" w14:paraId="7927980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DCE97F" w14:textId="6B80B30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BF6825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7-FA16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F2BE8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D8373F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74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703C1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56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635CDD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8003</w:t>
            </w:r>
          </w:p>
        </w:tc>
      </w:tr>
      <w:tr w:rsidR="0054376B" w:rsidRPr="00560004" w14:paraId="21E6E24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FF872C" w14:textId="4361071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BF1AC5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7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6CEA6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A69741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91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978E2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0980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335CC2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4844</w:t>
            </w:r>
          </w:p>
        </w:tc>
      </w:tr>
      <w:tr w:rsidR="0054376B" w:rsidRPr="00560004" w14:paraId="4AAD04D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833793" w14:textId="7C598E1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1F7D95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7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58ED3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A921DD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79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28EC1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418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990FFA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669</w:t>
            </w:r>
          </w:p>
        </w:tc>
      </w:tr>
      <w:tr w:rsidR="0054376B" w:rsidRPr="00560004" w14:paraId="5BBD06B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9F44C1" w14:textId="12ABE91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B1D971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7-FA18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3A850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50D58F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637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1BFC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92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8A3B7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73</w:t>
            </w:r>
          </w:p>
        </w:tc>
      </w:tr>
      <w:tr w:rsidR="0054376B" w:rsidRPr="00560004" w14:paraId="03781CC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B70486" w14:textId="6818B7F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135806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7-FA20: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8C468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C7AE27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37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14FC4C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197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C3BF6C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7784</w:t>
            </w:r>
          </w:p>
        </w:tc>
      </w:tr>
      <w:tr w:rsidR="0054376B" w:rsidRPr="00560004" w14:paraId="7D3F235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F3920C" w14:textId="1757796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83694D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7-FA20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F9356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38291D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66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3212A9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642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A6B9BA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299</w:t>
            </w:r>
          </w:p>
        </w:tc>
      </w:tr>
      <w:tr w:rsidR="0054376B" w:rsidRPr="00560004" w14:paraId="1BC64D3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3CCBD9" w14:textId="11D9D82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9654A0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7-FA22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D5D4A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F4C941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45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D911E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201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D9016C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311</w:t>
            </w:r>
          </w:p>
        </w:tc>
      </w:tr>
      <w:tr w:rsidR="0054376B" w:rsidRPr="00560004" w14:paraId="59E3C7B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8D4C77" w14:textId="6D46720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4BB33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8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A10CB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97201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31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A131D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037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402C8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6</w:t>
            </w:r>
          </w:p>
        </w:tc>
      </w:tr>
      <w:tr w:rsidR="0054376B" w:rsidRPr="00560004" w14:paraId="6CBD853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2710B6D" w14:textId="4290C41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5D00F9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8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F205A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4CF47D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0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F04904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4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D1EAC1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878</w:t>
            </w:r>
          </w:p>
        </w:tc>
      </w:tr>
      <w:tr w:rsidR="0054376B" w:rsidRPr="00560004" w14:paraId="2E1D473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AD518C" w14:textId="46C0837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D1E405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8-FA20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9784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BB0D76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4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43B87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7435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307D2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19</w:t>
            </w:r>
          </w:p>
        </w:tc>
      </w:tr>
      <w:tr w:rsidR="0054376B" w:rsidRPr="00560004" w14:paraId="7B6B8A4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421399" w14:textId="627F905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5F6AFC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8-FA20: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C1F49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2D0ADB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124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A4A75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83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9B54D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924</w:t>
            </w:r>
          </w:p>
        </w:tc>
      </w:tr>
      <w:tr w:rsidR="0054376B" w:rsidRPr="00560004" w14:paraId="265C6FC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A5CBDE" w14:textId="52D24BD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E8AF57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9-FA20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7ACB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FA91A0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1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5877E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99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DFDA2D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031</w:t>
            </w:r>
          </w:p>
        </w:tc>
      </w:tr>
      <w:tr w:rsidR="0054376B" w:rsidRPr="00560004" w14:paraId="0EE8F0A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396AE1" w14:textId="68B3CA2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CC613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6:9-FA20: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D5C7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54D4AD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3D0C1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041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E04F2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025</w:t>
            </w:r>
          </w:p>
        </w:tc>
      </w:tr>
      <w:tr w:rsidR="0054376B" w:rsidRPr="00560004" w14:paraId="771652F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65F09F" w14:textId="545EEE3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6CCBA1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8:6-FA18: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0BABE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5CF2C9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0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EF5F7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72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52F6A8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9467</w:t>
            </w:r>
          </w:p>
        </w:tc>
      </w:tr>
      <w:tr w:rsidR="0054376B" w:rsidRPr="00560004" w14:paraId="14E04F9E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7AE2F2" w14:textId="58E6A39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B611D6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8:6-FA22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B0E65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8036E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60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C6D2F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862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B99586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487</w:t>
            </w:r>
          </w:p>
        </w:tc>
      </w:tr>
      <w:tr w:rsidR="0054376B" w:rsidRPr="00560004" w14:paraId="2E1478D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5B13B9" w14:textId="231E438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D108A4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8:7-FA18: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96B3F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682FE9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7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6CF9D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50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1B955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8612</w:t>
            </w:r>
          </w:p>
        </w:tc>
      </w:tr>
      <w:tr w:rsidR="0054376B" w:rsidRPr="00560004" w14:paraId="3E99059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26B94EF" w14:textId="5B12497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43D78B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58:7-FA22: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4C701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G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0755FB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5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1E5301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853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072C91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058</w:t>
            </w:r>
          </w:p>
        </w:tc>
      </w:tr>
      <w:tr w:rsidR="0054376B" w:rsidRPr="00560004" w14:paraId="0EC9B51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F785F54" w14:textId="6798705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7EDDB7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ecanoyl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08C4F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A79DB3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45E-0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FDB23B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50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4F53A4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1316</w:t>
            </w:r>
          </w:p>
        </w:tc>
      </w:tr>
      <w:tr w:rsidR="0054376B" w:rsidRPr="00560004" w14:paraId="2B56D8D2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354ADC" w14:textId="5E1B3A0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685BE6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auroyl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E63F3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14446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8E-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B90DCF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8471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F79B66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46796</w:t>
            </w:r>
          </w:p>
        </w:tc>
      </w:tr>
      <w:tr w:rsidR="0054376B" w:rsidRPr="00560004" w14:paraId="26BB6D5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C8B6A6" w14:textId="558D4E9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813C7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yristoyl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D1123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4B4818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5E-0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D9DEB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216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0415DE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08288</w:t>
            </w:r>
          </w:p>
        </w:tc>
      </w:tr>
      <w:tr w:rsidR="0054376B" w:rsidRPr="00560004" w14:paraId="2A31FDB1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5D511A" w14:textId="290CFE5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9FD57B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ctanoyl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1BF34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64FFFA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.53E-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0F408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810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22B17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96046</w:t>
            </w:r>
          </w:p>
        </w:tc>
      </w:tr>
      <w:tr w:rsidR="0054376B" w:rsidRPr="00560004" w14:paraId="2A48AA2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DE47DD" w14:textId="72859F9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C77DD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ecenoyl-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8A860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64375D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81E-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50D33D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308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689A9E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2065</w:t>
            </w:r>
          </w:p>
        </w:tc>
      </w:tr>
      <w:tr w:rsidR="0054376B" w:rsidRPr="00560004" w14:paraId="20CBA58C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0B3CDAB" w14:textId="0B47BA0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CE5E18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-Hydroxy-decenoyl- 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08D72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0338D8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81E-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C82B2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5750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E2C9E8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53</w:t>
            </w:r>
          </w:p>
        </w:tc>
      </w:tr>
      <w:tr w:rsidR="0054376B" w:rsidRPr="00560004" w14:paraId="638A776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F9ABE48" w14:textId="59B92AB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E82A2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decenoyl-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A0FA3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EACEC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8E-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E7714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028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BF28FF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9956</w:t>
            </w:r>
          </w:p>
        </w:tc>
      </w:tr>
      <w:tr w:rsidR="0054376B" w:rsidRPr="00560004" w14:paraId="180DEC6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14C2B4" w14:textId="2FA8657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17E440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etradecenoyl-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04120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B33DEA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02E-0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FF1584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286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8D46AB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6951</w:t>
            </w:r>
          </w:p>
        </w:tc>
      </w:tr>
      <w:tr w:rsidR="0054376B" w:rsidRPr="00560004" w14:paraId="1D4060F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331F08" w14:textId="6A49DF98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93A5A2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almitoleoyl- 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A1B21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C39ABA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3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B7A8E8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143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7BA32E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9218</w:t>
            </w:r>
          </w:p>
        </w:tc>
      </w:tr>
      <w:tr w:rsidR="0054376B" w:rsidRPr="00560004" w14:paraId="1A5CE3D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D5171C" w14:textId="2F13C81A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EE4612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5Z,8Z)-Tetradecadienoylcarnit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7079D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ylcarnit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7FF61C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73E-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5626D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242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31CFE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9482</w:t>
            </w:r>
          </w:p>
        </w:tc>
      </w:tr>
      <w:tr w:rsidR="0054376B" w:rsidRPr="00560004" w14:paraId="0D58092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9CCF45" w14:textId="24F046EB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2C87E0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A(18:0/20:1)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98BFD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F03A1E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106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65C5E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246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065D2E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5996</w:t>
            </w:r>
          </w:p>
        </w:tc>
      </w:tr>
      <w:tr w:rsidR="0054376B" w:rsidRPr="00560004" w14:paraId="4D374DF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633FE3" w14:textId="30DD651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B9695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A(18:0/22:4)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F10A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C32EF1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78E-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0AAB8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670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9625A8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0641</w:t>
            </w:r>
          </w:p>
        </w:tc>
      </w:tr>
      <w:tr w:rsidR="0054376B" w:rsidRPr="00560004" w14:paraId="4723C23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DB62E94" w14:textId="387AD96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125D2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PC(14:0) +Ac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0F70A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P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6115D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36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190109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0935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ED9DDE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4583</w:t>
            </w:r>
          </w:p>
        </w:tc>
      </w:tr>
      <w:tr w:rsidR="0054376B" w:rsidRPr="00560004" w14:paraId="52AACF1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DE67C9" w14:textId="5BF3F06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C405F8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PC(18:2) +Ac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9D081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P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F4C62F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2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7CE32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81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2228DE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6802</w:t>
            </w:r>
          </w:p>
        </w:tc>
      </w:tr>
      <w:tr w:rsidR="0054376B" w:rsidRPr="00560004" w14:paraId="0E8DABC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D7FFC5" w14:textId="385B90E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27C14E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C(14:0/14:0)+Ac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3B21A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087234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91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60BD8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116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9528A3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1771</w:t>
            </w:r>
          </w:p>
        </w:tc>
      </w:tr>
      <w:tr w:rsidR="0054376B" w:rsidRPr="00560004" w14:paraId="340E209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041A41" w14:textId="2BD2480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470207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PE(18: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99F14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P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8C9593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6FECC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631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3DB02F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857</w:t>
            </w:r>
          </w:p>
        </w:tc>
      </w:tr>
      <w:tr w:rsidR="0054376B" w:rsidRPr="00560004" w14:paraId="42D21EB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D06012D" w14:textId="3D212BA6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A67E28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PE(18: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6A445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P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DCB80C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6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318830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317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E68500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797</w:t>
            </w:r>
          </w:p>
        </w:tc>
      </w:tr>
      <w:tr w:rsidR="0054376B" w:rsidRPr="00560004" w14:paraId="780C98C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1F2137A" w14:textId="3C945E9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EE1E87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(O-18:0/20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A0F3F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8BBAAB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133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91D8F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970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03E7B4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2956</w:t>
            </w:r>
          </w:p>
        </w:tc>
      </w:tr>
      <w:tr w:rsidR="0054376B" w:rsidRPr="00560004" w14:paraId="6629FDC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64CF9E9" w14:textId="22FE88AD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21C20C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(O-18:0/22: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21866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D2DBB5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8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77D81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534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6AA812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1729</w:t>
            </w:r>
          </w:p>
        </w:tc>
      </w:tr>
      <w:tr w:rsidR="0054376B" w:rsidRPr="00560004" w14:paraId="449BBA4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F89240" w14:textId="19CE0DF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20FA9D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(P-16:0/20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F3A26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6AA289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58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8E383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65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B3753E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6244</w:t>
            </w:r>
          </w:p>
        </w:tc>
      </w:tr>
      <w:tr w:rsidR="0054376B" w:rsidRPr="00560004" w14:paraId="1F65D68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54660DB" w14:textId="10F9C021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7FE7F5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(P-16:0/22: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67CE8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E6BB59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6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52133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916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5D2B4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0278</w:t>
            </w:r>
          </w:p>
        </w:tc>
      </w:tr>
      <w:tr w:rsidR="0054376B" w:rsidRPr="00560004" w14:paraId="2D31A12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E2AC57" w14:textId="584C62D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2FA562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(P-18:0/22: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C7FA1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AD35CF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.49E-0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A14F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02556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C7AC70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3613</w:t>
            </w:r>
          </w:p>
        </w:tc>
      </w:tr>
      <w:tr w:rsidR="0054376B" w:rsidRPr="00560004" w14:paraId="7401C56F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3FFE739" w14:textId="0578BC6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B566D4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(P-18:1/20: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ABAC3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DF9947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112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C169C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332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903DB53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2589</w:t>
            </w:r>
          </w:p>
        </w:tc>
      </w:tr>
      <w:tr w:rsidR="0054376B" w:rsidRPr="00560004" w14:paraId="2F895440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001BB4" w14:textId="03E1982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36337CE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(P-18:1/22: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4C038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F2F95A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2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F8CF23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37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D35444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5813</w:t>
            </w:r>
          </w:p>
        </w:tc>
      </w:tr>
      <w:tr w:rsidR="0054376B" w:rsidRPr="00560004" w14:paraId="4AE11053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271E9DA" w14:textId="009637D5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725186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_Dodecenoic aci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26EB5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11EFEA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57E-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1B762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661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18F8B5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92842</w:t>
            </w:r>
          </w:p>
        </w:tc>
      </w:tr>
      <w:tr w:rsidR="0054376B" w:rsidRPr="00560004" w14:paraId="2BB21B0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3C0ED4" w14:textId="1DE893F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611AA3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yrist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BBD99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7977F5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687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FD5F16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0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8359C1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45</w:t>
            </w:r>
          </w:p>
        </w:tc>
      </w:tr>
      <w:tr w:rsidR="0054376B" w:rsidRPr="00560004" w14:paraId="50E660F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C40BB2" w14:textId="7E802272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E01AD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yristole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61D2D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0E3402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4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21DAA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018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2CE56D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248</w:t>
            </w:r>
          </w:p>
        </w:tc>
      </w:tr>
      <w:tr w:rsidR="0054376B" w:rsidRPr="00560004" w14:paraId="5CD93819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224B3B" w14:textId="14B666F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BACE11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yristelaidic aci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42F95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E64EA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51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7303C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0524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765F0F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1894</w:t>
            </w:r>
          </w:p>
        </w:tc>
      </w:tr>
      <w:tr w:rsidR="0054376B" w:rsidRPr="00560004" w14:paraId="16DC36A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49FC2A" w14:textId="3498D10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55B8C0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eptadecano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16FDC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1124EB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82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62049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1874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956ED5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5442</w:t>
            </w:r>
          </w:p>
        </w:tc>
      </w:tr>
      <w:tr w:rsidR="0054376B" w:rsidRPr="00560004" w14:paraId="6DC33A35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29EE9A" w14:textId="65987F7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8B3516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nadeca_10Z_enoic aci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47A76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1ECF38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975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A4854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599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3E6F1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27075</w:t>
            </w:r>
          </w:p>
        </w:tc>
      </w:tr>
      <w:tr w:rsidR="0054376B" w:rsidRPr="00560004" w14:paraId="4D211324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9D0866" w14:textId="265FDF37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45828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s-11,14-Eicosadienoic acid es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1ED17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56AC0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736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1274A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5680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1127BB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397</w:t>
            </w:r>
          </w:p>
        </w:tc>
      </w:tr>
      <w:tr w:rsidR="0054376B" w:rsidRPr="00560004" w14:paraId="56B77287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8E828FE" w14:textId="4702FDAC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D7954B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s-8,11,14-Eicosatrienoic acid es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B4C6E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C3F698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38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BF4EA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792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13A5AB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2313</w:t>
            </w:r>
          </w:p>
        </w:tc>
      </w:tr>
      <w:tr w:rsidR="0054376B" w:rsidRPr="00560004" w14:paraId="76781C1A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B18088" w14:textId="58CA8E4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729CB2E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rachidon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891FE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79A2A8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.59E-0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5F353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89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F8899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95505</w:t>
            </w:r>
          </w:p>
        </w:tc>
      </w:tr>
      <w:tr w:rsidR="0054376B" w:rsidRPr="00560004" w14:paraId="1E1D7EB6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DAF5C5" w14:textId="6DC0BE49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3138F2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s-11,14,17-Eicosatrienoic acid es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67F6D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F75022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72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6E15D0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757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EBB9A5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3101</w:t>
            </w:r>
          </w:p>
        </w:tc>
      </w:tr>
      <w:tr w:rsidR="0054376B" w:rsidRPr="00560004" w14:paraId="0E7EC70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92C3F0" w14:textId="1650F2D4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5573B46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s-5,8,11,14,17-Eicosapentaenoic acid es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DC30E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44BE55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2E-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EA9AD3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581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E661D4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70078</w:t>
            </w:r>
          </w:p>
        </w:tc>
      </w:tr>
      <w:tr w:rsidR="0054376B" w:rsidRPr="00560004" w14:paraId="269718F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0A6FA6A" w14:textId="3A806FA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10E1934C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cosatetraeno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DC757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C935288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010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D238B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8077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DD6DAD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`1.58939</w:t>
            </w:r>
          </w:p>
        </w:tc>
      </w:tr>
      <w:tr w:rsidR="0054376B" w:rsidRPr="00560004" w14:paraId="11DDA66D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DA59CEA" w14:textId="6C4936AE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2581870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cosapentaenoat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264FCA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9CFEB5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46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8839B3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917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BE601B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8549</w:t>
            </w:r>
          </w:p>
        </w:tc>
      </w:tr>
      <w:tr w:rsidR="0054376B" w:rsidRPr="00560004" w14:paraId="22CE8898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465340" w14:textId="4FC3B48F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47F4AC2B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is-4,7,10,13,16,19-Docosahexaenoic acid es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7DD97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70BAC8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29E-0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E58C49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533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243819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2115</w:t>
            </w:r>
          </w:p>
        </w:tc>
      </w:tr>
      <w:tr w:rsidR="0054376B" w:rsidRPr="00560004" w14:paraId="19D805DB" w14:textId="77777777" w:rsidTr="00217D73">
        <w:trPr>
          <w:trHeight w:val="27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5AFEDE" w14:textId="21F2BBD3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5F067B7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cosapentaenoic acid (22n-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C77B85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9DA8551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89E-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3952C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8767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528D09D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9609</w:t>
            </w:r>
          </w:p>
        </w:tc>
      </w:tr>
      <w:tr w:rsidR="0054376B" w:rsidRPr="00560004" w14:paraId="05213241" w14:textId="77777777" w:rsidTr="00217D73">
        <w:trPr>
          <w:trHeight w:val="278"/>
        </w:trPr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56ED7" w14:textId="781C5A60" w:rsidR="0054376B" w:rsidRPr="0054376B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17D73">
              <w:rPr>
                <w:rFonts w:ascii="Times New Roman" w:eastAsia="DengXian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43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59DE22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cosatrienoic aci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ABA8C0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5A4E4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6869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43A22F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20393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B1B95E" w14:textId="77777777" w:rsidR="0054376B" w:rsidRPr="00560004" w:rsidRDefault="0054376B" w:rsidP="0054376B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600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9678</w:t>
            </w:r>
          </w:p>
        </w:tc>
      </w:tr>
    </w:tbl>
    <w:p w14:paraId="65CD7E26" w14:textId="72C41513" w:rsidR="003C092B" w:rsidRDefault="005F2E66" w:rsidP="00D170D1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</w:pPr>
      <w:bookmarkStart w:id="29" w:name="_Hlk126682533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Each column of the table represents the </w:t>
      </w:r>
      <w:r w:rsidR="0054376B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index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, the name of the differential </w:t>
      </w:r>
      <w:r w:rsidRPr="00B07837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lipids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, the lipid class, the p-value, FC value, and VIP value of the differential lipids.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CE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cholesteryl ester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CER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ceramide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DAG, 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diacylglycerol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SM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sphingomyelin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TAG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triacylglyceride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PA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phosphatidic acid</w:t>
      </w:r>
      <w:bookmarkStart w:id="30" w:name="_Hlk124238832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LPC,</w:t>
      </w:r>
      <w:r w:rsidRPr="00B07837">
        <w:t xml:space="preserve"> 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lysophosphalipid</w:t>
      </w:r>
      <w:bookmarkEnd w:id="30"/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PC,</w:t>
      </w:r>
      <w:r w:rsidRPr="00B078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osphatidylcholine;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LPE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lysophosphatidic ethanolamine;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PE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phosphatidyl ethanolamine; and </w:t>
      </w:r>
      <w:r w:rsidRPr="00B07837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24"/>
          <w:szCs w:val="24"/>
        </w:rPr>
        <w:t>FA,</w:t>
      </w:r>
      <w:r w:rsidRPr="00B07837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fatty acid.</w:t>
      </w:r>
      <w:bookmarkEnd w:id="29"/>
    </w:p>
    <w:sectPr w:rsidR="003C092B" w:rsidSect="008F7155">
      <w:pgSz w:w="11906" w:h="16838"/>
      <w:pgMar w:top="1440" w:right="1800" w:bottom="1440" w:left="1800" w:header="851" w:footer="992" w:gutter="0"/>
      <w:lnNumType w:countBy="0" w:restart="continuous"/>
      <w:cols w:space="425"/>
      <w:docGrid w:type="lines" w:linePitch="312"/>
      <w:sectPrChange w:id="31" w:author="Gopinath M." w:date="2023-08-23T15:38:00Z">
        <w:sectPr w:rsidR="003C092B" w:rsidSect="008F7155">
          <w:pgMar w:top="1440" w:right="1800" w:bottom="1440" w:left="1800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39FDA3" w14:textId="77777777" w:rsidR="004E6206" w:rsidRDefault="004E6206">
      <w:r>
        <w:separator/>
      </w:r>
    </w:p>
  </w:endnote>
  <w:endnote w:type="continuationSeparator" w:id="0">
    <w:p w14:paraId="59BCE590" w14:textId="77777777" w:rsidR="004E6206" w:rsidRDefault="004E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D679C9" w14:textId="77777777" w:rsidR="004E6206" w:rsidRDefault="004E6206">
      <w:r>
        <w:separator/>
      </w:r>
    </w:p>
  </w:footnote>
  <w:footnote w:type="continuationSeparator" w:id="0">
    <w:p w14:paraId="5F42CEE1" w14:textId="77777777" w:rsidR="004E6206" w:rsidRDefault="004E620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pinath M.">
    <w15:presenceInfo w15:providerId="AD" w15:userId="S-1-5-21-1593274027-555185524-310601177-650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503"/>
    <w:rsid w:val="0001795D"/>
    <w:rsid w:val="00024DC8"/>
    <w:rsid w:val="000528AE"/>
    <w:rsid w:val="00056991"/>
    <w:rsid w:val="00060DD2"/>
    <w:rsid w:val="00067E19"/>
    <w:rsid w:val="00077879"/>
    <w:rsid w:val="0008395E"/>
    <w:rsid w:val="000859A6"/>
    <w:rsid w:val="00091689"/>
    <w:rsid w:val="00092020"/>
    <w:rsid w:val="000970F2"/>
    <w:rsid w:val="000A1588"/>
    <w:rsid w:val="000A2AC8"/>
    <w:rsid w:val="000C522B"/>
    <w:rsid w:val="000C7456"/>
    <w:rsid w:val="000D483F"/>
    <w:rsid w:val="000E4BE4"/>
    <w:rsid w:val="000F4ABB"/>
    <w:rsid w:val="00104FFC"/>
    <w:rsid w:val="001174B9"/>
    <w:rsid w:val="00132B13"/>
    <w:rsid w:val="00141609"/>
    <w:rsid w:val="00161315"/>
    <w:rsid w:val="001840C3"/>
    <w:rsid w:val="001855FD"/>
    <w:rsid w:val="00187F6C"/>
    <w:rsid w:val="0019207C"/>
    <w:rsid w:val="001A4413"/>
    <w:rsid w:val="001A477B"/>
    <w:rsid w:val="00205B15"/>
    <w:rsid w:val="00211446"/>
    <w:rsid w:val="00217D73"/>
    <w:rsid w:val="00222E41"/>
    <w:rsid w:val="00232436"/>
    <w:rsid w:val="00244E02"/>
    <w:rsid w:val="00254388"/>
    <w:rsid w:val="00282F18"/>
    <w:rsid w:val="002834AE"/>
    <w:rsid w:val="00283684"/>
    <w:rsid w:val="00286FB3"/>
    <w:rsid w:val="00294FEE"/>
    <w:rsid w:val="00296652"/>
    <w:rsid w:val="002A051E"/>
    <w:rsid w:val="002B14F5"/>
    <w:rsid w:val="002C6884"/>
    <w:rsid w:val="002C70D3"/>
    <w:rsid w:val="002E4136"/>
    <w:rsid w:val="002E624B"/>
    <w:rsid w:val="002F1DCA"/>
    <w:rsid w:val="002F4199"/>
    <w:rsid w:val="00317E18"/>
    <w:rsid w:val="00327EE3"/>
    <w:rsid w:val="003636EE"/>
    <w:rsid w:val="0036596F"/>
    <w:rsid w:val="00375085"/>
    <w:rsid w:val="00382E81"/>
    <w:rsid w:val="003A14E8"/>
    <w:rsid w:val="003A2FE9"/>
    <w:rsid w:val="003A4E99"/>
    <w:rsid w:val="003B6041"/>
    <w:rsid w:val="003C092B"/>
    <w:rsid w:val="003D0B5C"/>
    <w:rsid w:val="003D7494"/>
    <w:rsid w:val="003F3912"/>
    <w:rsid w:val="003F5511"/>
    <w:rsid w:val="003F729C"/>
    <w:rsid w:val="00404211"/>
    <w:rsid w:val="00407AD1"/>
    <w:rsid w:val="00417CEB"/>
    <w:rsid w:val="004255E1"/>
    <w:rsid w:val="00433503"/>
    <w:rsid w:val="00435FAD"/>
    <w:rsid w:val="004404E8"/>
    <w:rsid w:val="0044569C"/>
    <w:rsid w:val="00455640"/>
    <w:rsid w:val="0045664B"/>
    <w:rsid w:val="00461405"/>
    <w:rsid w:val="00466120"/>
    <w:rsid w:val="004810BA"/>
    <w:rsid w:val="0048140B"/>
    <w:rsid w:val="00483ED2"/>
    <w:rsid w:val="0049008A"/>
    <w:rsid w:val="00490406"/>
    <w:rsid w:val="00493ECD"/>
    <w:rsid w:val="00494E6D"/>
    <w:rsid w:val="00495859"/>
    <w:rsid w:val="00495E29"/>
    <w:rsid w:val="004C1629"/>
    <w:rsid w:val="004C1CD3"/>
    <w:rsid w:val="004C1D4D"/>
    <w:rsid w:val="004C20F9"/>
    <w:rsid w:val="004C789C"/>
    <w:rsid w:val="004D5A66"/>
    <w:rsid w:val="004D697D"/>
    <w:rsid w:val="004E3A61"/>
    <w:rsid w:val="004E6206"/>
    <w:rsid w:val="004F0F5C"/>
    <w:rsid w:val="004F4284"/>
    <w:rsid w:val="004F4EBA"/>
    <w:rsid w:val="0050181C"/>
    <w:rsid w:val="005071D7"/>
    <w:rsid w:val="005105AB"/>
    <w:rsid w:val="00512308"/>
    <w:rsid w:val="00513711"/>
    <w:rsid w:val="005150FE"/>
    <w:rsid w:val="00515AB6"/>
    <w:rsid w:val="00521F93"/>
    <w:rsid w:val="00522C41"/>
    <w:rsid w:val="00527E0A"/>
    <w:rsid w:val="00543086"/>
    <w:rsid w:val="0054376B"/>
    <w:rsid w:val="00550432"/>
    <w:rsid w:val="0055137E"/>
    <w:rsid w:val="00560004"/>
    <w:rsid w:val="00591A0B"/>
    <w:rsid w:val="005B1B51"/>
    <w:rsid w:val="005C4743"/>
    <w:rsid w:val="005C606D"/>
    <w:rsid w:val="005D4761"/>
    <w:rsid w:val="005F0056"/>
    <w:rsid w:val="005F0590"/>
    <w:rsid w:val="005F2E66"/>
    <w:rsid w:val="006005B5"/>
    <w:rsid w:val="00610BB8"/>
    <w:rsid w:val="00610EB3"/>
    <w:rsid w:val="00621460"/>
    <w:rsid w:val="00633053"/>
    <w:rsid w:val="00642F1B"/>
    <w:rsid w:val="00654638"/>
    <w:rsid w:val="00671648"/>
    <w:rsid w:val="00686107"/>
    <w:rsid w:val="0068719A"/>
    <w:rsid w:val="00693BBA"/>
    <w:rsid w:val="00696B53"/>
    <w:rsid w:val="006B6CF2"/>
    <w:rsid w:val="006C5764"/>
    <w:rsid w:val="006E691C"/>
    <w:rsid w:val="007046DE"/>
    <w:rsid w:val="00712A9C"/>
    <w:rsid w:val="007160FA"/>
    <w:rsid w:val="007232AE"/>
    <w:rsid w:val="00732035"/>
    <w:rsid w:val="00733D34"/>
    <w:rsid w:val="0073470C"/>
    <w:rsid w:val="00740D4B"/>
    <w:rsid w:val="007502BD"/>
    <w:rsid w:val="00751400"/>
    <w:rsid w:val="007721E2"/>
    <w:rsid w:val="00772F20"/>
    <w:rsid w:val="00781974"/>
    <w:rsid w:val="007964AA"/>
    <w:rsid w:val="007A63DE"/>
    <w:rsid w:val="007E1102"/>
    <w:rsid w:val="007F6EAE"/>
    <w:rsid w:val="007F77FE"/>
    <w:rsid w:val="008062D5"/>
    <w:rsid w:val="00806BAA"/>
    <w:rsid w:val="00813591"/>
    <w:rsid w:val="00815857"/>
    <w:rsid w:val="00845D37"/>
    <w:rsid w:val="00851E89"/>
    <w:rsid w:val="008532A2"/>
    <w:rsid w:val="00854092"/>
    <w:rsid w:val="00854D84"/>
    <w:rsid w:val="0086357B"/>
    <w:rsid w:val="00873496"/>
    <w:rsid w:val="008A050A"/>
    <w:rsid w:val="008A0F69"/>
    <w:rsid w:val="008C2AEB"/>
    <w:rsid w:val="008C4972"/>
    <w:rsid w:val="008C7D8E"/>
    <w:rsid w:val="008D4A81"/>
    <w:rsid w:val="008D7B93"/>
    <w:rsid w:val="008E3012"/>
    <w:rsid w:val="008F7155"/>
    <w:rsid w:val="00917F22"/>
    <w:rsid w:val="009260CA"/>
    <w:rsid w:val="00926938"/>
    <w:rsid w:val="00931DA8"/>
    <w:rsid w:val="00933D54"/>
    <w:rsid w:val="0094001D"/>
    <w:rsid w:val="00962385"/>
    <w:rsid w:val="009641D0"/>
    <w:rsid w:val="0097324F"/>
    <w:rsid w:val="009754EF"/>
    <w:rsid w:val="00983CDD"/>
    <w:rsid w:val="009A1C77"/>
    <w:rsid w:val="009A3E76"/>
    <w:rsid w:val="009B459C"/>
    <w:rsid w:val="009D1314"/>
    <w:rsid w:val="009E1CC3"/>
    <w:rsid w:val="009E6A87"/>
    <w:rsid w:val="00A00983"/>
    <w:rsid w:val="00A0260A"/>
    <w:rsid w:val="00A04D8F"/>
    <w:rsid w:val="00A10837"/>
    <w:rsid w:val="00A149B4"/>
    <w:rsid w:val="00A15A67"/>
    <w:rsid w:val="00A243B2"/>
    <w:rsid w:val="00A40906"/>
    <w:rsid w:val="00A964A6"/>
    <w:rsid w:val="00A97DE6"/>
    <w:rsid w:val="00AB3179"/>
    <w:rsid w:val="00AB413A"/>
    <w:rsid w:val="00AC2203"/>
    <w:rsid w:val="00AE6598"/>
    <w:rsid w:val="00AF1CB5"/>
    <w:rsid w:val="00B02306"/>
    <w:rsid w:val="00B07837"/>
    <w:rsid w:val="00B11F86"/>
    <w:rsid w:val="00B43522"/>
    <w:rsid w:val="00B466DF"/>
    <w:rsid w:val="00B73F63"/>
    <w:rsid w:val="00B9192B"/>
    <w:rsid w:val="00BA2DA1"/>
    <w:rsid w:val="00BC03AA"/>
    <w:rsid w:val="00BC09D4"/>
    <w:rsid w:val="00BC0D5B"/>
    <w:rsid w:val="00BC4084"/>
    <w:rsid w:val="00C246C5"/>
    <w:rsid w:val="00C252C5"/>
    <w:rsid w:val="00C33594"/>
    <w:rsid w:val="00C40D4E"/>
    <w:rsid w:val="00C44DBB"/>
    <w:rsid w:val="00C60400"/>
    <w:rsid w:val="00C709B9"/>
    <w:rsid w:val="00C8024D"/>
    <w:rsid w:val="00C82ADA"/>
    <w:rsid w:val="00C84AE4"/>
    <w:rsid w:val="00C90113"/>
    <w:rsid w:val="00C936E5"/>
    <w:rsid w:val="00CA40E3"/>
    <w:rsid w:val="00CB16CE"/>
    <w:rsid w:val="00CC1D19"/>
    <w:rsid w:val="00CD553B"/>
    <w:rsid w:val="00CE0F65"/>
    <w:rsid w:val="00CF409A"/>
    <w:rsid w:val="00D04A78"/>
    <w:rsid w:val="00D170D1"/>
    <w:rsid w:val="00D21AB3"/>
    <w:rsid w:val="00D22C09"/>
    <w:rsid w:val="00D4093F"/>
    <w:rsid w:val="00D43A0A"/>
    <w:rsid w:val="00D56523"/>
    <w:rsid w:val="00D717E5"/>
    <w:rsid w:val="00D76D32"/>
    <w:rsid w:val="00D8128F"/>
    <w:rsid w:val="00D8776F"/>
    <w:rsid w:val="00DA62BE"/>
    <w:rsid w:val="00DA6C42"/>
    <w:rsid w:val="00DA78A6"/>
    <w:rsid w:val="00DA79E0"/>
    <w:rsid w:val="00DD3E0D"/>
    <w:rsid w:val="00E000A8"/>
    <w:rsid w:val="00E11DD9"/>
    <w:rsid w:val="00E260E2"/>
    <w:rsid w:val="00E36A63"/>
    <w:rsid w:val="00E4121C"/>
    <w:rsid w:val="00E415AF"/>
    <w:rsid w:val="00E433E3"/>
    <w:rsid w:val="00E455C2"/>
    <w:rsid w:val="00E71441"/>
    <w:rsid w:val="00E94957"/>
    <w:rsid w:val="00E95449"/>
    <w:rsid w:val="00E95598"/>
    <w:rsid w:val="00E9606D"/>
    <w:rsid w:val="00E96084"/>
    <w:rsid w:val="00EA7DC5"/>
    <w:rsid w:val="00EE5B82"/>
    <w:rsid w:val="00EE7C1C"/>
    <w:rsid w:val="00EF190A"/>
    <w:rsid w:val="00EF328F"/>
    <w:rsid w:val="00EF7144"/>
    <w:rsid w:val="00F05BB9"/>
    <w:rsid w:val="00F24A5B"/>
    <w:rsid w:val="00F444C7"/>
    <w:rsid w:val="00F55AED"/>
    <w:rsid w:val="00F763E5"/>
    <w:rsid w:val="00F83A7E"/>
    <w:rsid w:val="00F94054"/>
    <w:rsid w:val="00FA1770"/>
    <w:rsid w:val="00FA2137"/>
    <w:rsid w:val="00FD2DEE"/>
    <w:rsid w:val="00FD2FAF"/>
    <w:rsid w:val="00FF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36E67"/>
  <w15:chartTrackingRefBased/>
  <w15:docId w15:val="{04C2A8A7-D281-4F22-AD88-CFABD74D3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5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B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B9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D7B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7B93"/>
    <w:rPr>
      <w:color w:val="954F72"/>
      <w:u w:val="single"/>
    </w:rPr>
  </w:style>
  <w:style w:type="paragraph" w:customStyle="1" w:styleId="msonormal0">
    <w:name w:val="msonormal"/>
    <w:basedOn w:val="Normal"/>
    <w:rsid w:val="008D7B9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D7B9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4284"/>
  </w:style>
  <w:style w:type="character" w:customStyle="1" w:styleId="fontstyle01">
    <w:name w:val="fontstyle01"/>
    <w:basedOn w:val="DefaultParagraphFont"/>
    <w:rsid w:val="00B73F6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6EA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F6E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F6E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EA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E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EAE"/>
    <w:rPr>
      <w:sz w:val="18"/>
      <w:szCs w:val="18"/>
    </w:rPr>
  </w:style>
  <w:style w:type="paragraph" w:styleId="Revision">
    <w:name w:val="Revision"/>
    <w:hidden/>
    <w:uiPriority w:val="99"/>
    <w:semiHidden/>
    <w:rsid w:val="00141609"/>
  </w:style>
  <w:style w:type="paragraph" w:customStyle="1" w:styleId="xl63">
    <w:name w:val="xl63"/>
    <w:basedOn w:val="Normal"/>
    <w:rsid w:val="00621460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614D1-CB06-4668-9947-059ACFF39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5</TotalTime>
  <Pages>13</Pages>
  <Words>3663</Words>
  <Characters>20880</Characters>
  <Application>Microsoft Office Word</Application>
  <DocSecurity>0</DocSecurity>
  <Lines>17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pinath M.</cp:lastModifiedBy>
  <cp:revision>147</cp:revision>
  <dcterms:created xsi:type="dcterms:W3CDTF">2022-10-12T08:06:00Z</dcterms:created>
  <dcterms:modified xsi:type="dcterms:W3CDTF">2023-08-23T10:08:00Z</dcterms:modified>
</cp:coreProperties>
</file>